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365" w:rsidRPr="00AE6C63" w:rsidRDefault="009F1365" w:rsidP="00CD3773">
      <w:pPr>
        <w:rPr>
          <w:b/>
          <w:sz w:val="28"/>
          <w:szCs w:val="28"/>
        </w:rPr>
      </w:pPr>
      <w:bookmarkStart w:id="0" w:name="_GoBack"/>
      <w:r w:rsidRPr="00AE6C63">
        <w:rPr>
          <w:b/>
          <w:sz w:val="28"/>
          <w:szCs w:val="28"/>
        </w:rPr>
        <w:t>S</w:t>
      </w:r>
      <w:r w:rsidRPr="00AE6C63">
        <w:rPr>
          <w:rFonts w:hint="eastAsia"/>
          <w:b/>
          <w:sz w:val="28"/>
          <w:szCs w:val="28"/>
        </w:rPr>
        <w:t>upplement</w:t>
      </w:r>
      <w:r w:rsidRPr="00AE6C63">
        <w:rPr>
          <w:b/>
          <w:sz w:val="28"/>
          <w:szCs w:val="28"/>
        </w:rPr>
        <w:t xml:space="preserve"> </w:t>
      </w:r>
      <w:r w:rsidR="00AE6C63" w:rsidRPr="00AE6C63">
        <w:rPr>
          <w:b/>
          <w:sz w:val="28"/>
          <w:szCs w:val="28"/>
        </w:rPr>
        <w:t>4</w:t>
      </w:r>
      <w:bookmarkEnd w:id="0"/>
      <w:r w:rsidRPr="00AE6C63">
        <w:rPr>
          <w:b/>
          <w:sz w:val="28"/>
          <w:szCs w:val="28"/>
        </w:rPr>
        <w:t xml:space="preserve"> </w:t>
      </w:r>
    </w:p>
    <w:p w:rsidR="009F1365" w:rsidRDefault="009F1365" w:rsidP="009F1365">
      <w:pPr>
        <w:tabs>
          <w:tab w:val="left" w:pos="6765"/>
        </w:tabs>
        <w:spacing w:line="276" w:lineRule="auto"/>
      </w:pPr>
      <w:r>
        <w:t>1</w:t>
      </w:r>
      <w:r>
        <w:rPr>
          <w:rFonts w:hint="eastAsia"/>
        </w:rPr>
        <w:t xml:space="preserve">   </w:t>
      </w:r>
      <w:r>
        <w:t>cg17094014</w:t>
      </w:r>
    </w:p>
    <w:p w:rsidR="009F1365" w:rsidRDefault="009F1365" w:rsidP="009F1365">
      <w:pPr>
        <w:pStyle w:val="HTML"/>
        <w:rPr>
          <w:color w:val="000000"/>
        </w:rPr>
      </w:pPr>
      <w:r>
        <w:rPr>
          <w:color w:val="000000"/>
        </w:rPr>
        <w:t>&gt;hg19_wgEncodeHaibMethyl450Gm12878SitesRep1_cg17094014 range=chr6:41604843-41605843 5'pad=0 3'pad=0 strand=+ repeatMasking=none</w:t>
      </w:r>
    </w:p>
    <w:p w:rsidR="009F1365" w:rsidRDefault="009F1365" w:rsidP="009F1365">
      <w:pPr>
        <w:tabs>
          <w:tab w:val="left" w:pos="6765"/>
        </w:tabs>
        <w:spacing w:line="276" w:lineRule="auto"/>
      </w:pPr>
      <w:r w:rsidRPr="00FD21AA">
        <w:t>CC</w:t>
      </w:r>
      <w:r w:rsidRPr="00FD21AA">
        <w:rPr>
          <w:color w:val="FF0000"/>
        </w:rPr>
        <w:t>CG</w:t>
      </w:r>
      <w:r w:rsidRPr="00FD21AA">
        <w:t>GCCTGGGGGG</w:t>
      </w:r>
      <w:r w:rsidRPr="00FD21AA">
        <w:rPr>
          <w:color w:val="FF0000"/>
        </w:rPr>
        <w:t>CG</w:t>
      </w:r>
      <w:r w:rsidRPr="00FD21AA">
        <w:t>GAACACTCTCTTCTTGTCC</w:t>
      </w:r>
      <w:r w:rsidRPr="00FD21AA">
        <w:rPr>
          <w:color w:val="FF0000"/>
        </w:rPr>
        <w:t>CG</w:t>
      </w:r>
      <w:r w:rsidRPr="00FD21AA">
        <w:t>CCCCACCTTCCTC</w:t>
      </w:r>
      <w:r w:rsidRPr="00FD21AA">
        <w:rPr>
          <w:color w:val="FF0000"/>
        </w:rPr>
        <w:t>CG</w:t>
      </w:r>
      <w:r w:rsidRPr="00FD21AA">
        <w:t>GGC</w:t>
      </w:r>
      <w:r w:rsidRPr="00FD21AA">
        <w:rPr>
          <w:color w:val="FF0000"/>
        </w:rPr>
        <w:t>CG</w:t>
      </w:r>
      <w:r w:rsidRPr="00FD21AA">
        <w:t>CAACCACCCCAGCCCAT</w:t>
      </w:r>
      <w:r w:rsidRPr="00FD21AA">
        <w:rPr>
          <w:color w:val="FF0000"/>
        </w:rPr>
        <w:t>CG</w:t>
      </w:r>
      <w:r w:rsidRPr="00FD21AA">
        <w:t>CTGGGA</w:t>
      </w:r>
      <w:r w:rsidRPr="00FD21AA">
        <w:rPr>
          <w:color w:val="FF0000"/>
        </w:rPr>
        <w:t>CG</w:t>
      </w:r>
      <w:r w:rsidRPr="00FD21AA">
        <w:t>TGGC</w:t>
      </w:r>
      <w:r w:rsidRPr="00FD21AA">
        <w:rPr>
          <w:color w:val="FF0000"/>
        </w:rPr>
        <w:t>CGCG</w:t>
      </w:r>
      <w:r w:rsidRPr="00FD21AA">
        <w:t>GGTGC</w:t>
      </w:r>
      <w:r w:rsidRPr="00FD21AA">
        <w:rPr>
          <w:color w:val="FF0000"/>
        </w:rPr>
        <w:t>CG</w:t>
      </w:r>
      <w:r w:rsidRPr="00FD21AA">
        <w:t>AGAG</w:t>
      </w:r>
      <w:r w:rsidRPr="00FD21AA">
        <w:rPr>
          <w:color w:val="FF0000"/>
        </w:rPr>
        <w:t>CG</w:t>
      </w:r>
      <w:r w:rsidRPr="00FD21AA">
        <w:t>CTGC</w:t>
      </w:r>
      <w:r w:rsidRPr="00FD21AA">
        <w:rPr>
          <w:color w:val="FF0000"/>
        </w:rPr>
        <w:t>CG</w:t>
      </w:r>
      <w:r w:rsidRPr="00FD21AA">
        <w:t>G</w:t>
      </w:r>
      <w:r w:rsidRPr="00FD21AA">
        <w:rPr>
          <w:color w:val="FF0000"/>
        </w:rPr>
        <w:t>CG</w:t>
      </w:r>
      <w:r w:rsidRPr="00FD21AA">
        <w:t>C</w:t>
      </w:r>
      <w:r w:rsidRPr="00FD21AA">
        <w:rPr>
          <w:color w:val="FF0000"/>
        </w:rPr>
        <w:t>CG</w:t>
      </w:r>
      <w:r w:rsidRPr="00FD21AA">
        <w:t>TGGGGGCCATCC</w:t>
      </w:r>
      <w:r w:rsidRPr="00FD21AA">
        <w:rPr>
          <w:color w:val="FF0000"/>
        </w:rPr>
        <w:t>CG</w:t>
      </w:r>
      <w:r w:rsidRPr="00FD21AA">
        <w:t>GTCCTGGCCC</w:t>
      </w:r>
      <w:r w:rsidRPr="00FD21AA">
        <w:rPr>
          <w:color w:val="FF0000"/>
        </w:rPr>
        <w:t>CG</w:t>
      </w:r>
      <w:r w:rsidRPr="00FD21AA">
        <w:t>A</w:t>
      </w:r>
      <w:r w:rsidRPr="00FD21AA">
        <w:rPr>
          <w:color w:val="FF0000"/>
        </w:rPr>
        <w:t>CG</w:t>
      </w:r>
      <w:r w:rsidRPr="00FD21AA">
        <w:t>G</w:t>
      </w:r>
      <w:r w:rsidRPr="00FD21AA">
        <w:rPr>
          <w:color w:val="FF0000"/>
        </w:rPr>
        <w:t>CG</w:t>
      </w:r>
      <w:r w:rsidRPr="00FD21AA">
        <w:t>CCCCAGGACCTG</w:t>
      </w:r>
      <w:r w:rsidRPr="00FD21AA">
        <w:rPr>
          <w:color w:val="FF0000"/>
        </w:rPr>
        <w:t>CG</w:t>
      </w:r>
      <w:r w:rsidRPr="00FD21AA">
        <w:t>ATAGC</w:t>
      </w:r>
      <w:r w:rsidRPr="00FD21AA">
        <w:rPr>
          <w:color w:val="FF0000"/>
        </w:rPr>
        <w:t>CG</w:t>
      </w:r>
      <w:r w:rsidRPr="00FD21AA">
        <w:t>TAAGTAG</w:t>
      </w:r>
      <w:r w:rsidRPr="00FD21AA">
        <w:rPr>
          <w:color w:val="FF0000"/>
        </w:rPr>
        <w:t>CG</w:t>
      </w:r>
      <w:r w:rsidRPr="00FD21AA">
        <w:t>ACTATGGGGGCTAGGAGAGTCCAAGAAGTGGGGAGCTGGGA</w:t>
      </w:r>
      <w:r w:rsidRPr="00FD21AA">
        <w:rPr>
          <w:color w:val="FF0000"/>
        </w:rPr>
        <w:t>CG</w:t>
      </w:r>
      <w:r w:rsidRPr="00FD21AA">
        <w:t>CC</w:t>
      </w:r>
      <w:r w:rsidRPr="00FD21AA">
        <w:rPr>
          <w:color w:val="FF0000"/>
        </w:rPr>
        <w:t>CG</w:t>
      </w:r>
      <w:r w:rsidRPr="00FD21AA">
        <w:t>GCCTCCTG</w:t>
      </w:r>
      <w:r w:rsidRPr="00FD21AA">
        <w:rPr>
          <w:color w:val="FF0000"/>
        </w:rPr>
        <w:t>CG</w:t>
      </w:r>
      <w:r w:rsidRPr="00FD21AA">
        <w:t>TCCCAGCTCTCCACTTCCAGACC</w:t>
      </w:r>
      <w:r w:rsidRPr="00FD21AA">
        <w:rPr>
          <w:color w:val="FF0000"/>
        </w:rPr>
        <w:t>CG</w:t>
      </w:r>
      <w:r w:rsidRPr="00FD21AA">
        <w:t>GCTGGACT</w:t>
      </w:r>
      <w:r w:rsidRPr="00FD21AA">
        <w:rPr>
          <w:color w:val="FF0000"/>
        </w:rPr>
        <w:t>CG</w:t>
      </w:r>
      <w:r w:rsidRPr="00FD21AA">
        <w:t>GGACTAGAAAAGGTGGCCTGGTGC</w:t>
      </w:r>
      <w:r w:rsidRPr="00FD21AA">
        <w:rPr>
          <w:color w:val="FF0000"/>
        </w:rPr>
        <w:t>CG</w:t>
      </w:r>
      <w:r w:rsidRPr="00FD21AA">
        <w:t>C</w:t>
      </w:r>
      <w:r w:rsidRPr="00FD21AA">
        <w:rPr>
          <w:color w:val="FF0000"/>
        </w:rPr>
        <w:t>CG</w:t>
      </w:r>
      <w:r w:rsidRPr="00FD21AA">
        <w:t>CTGCCTTCCAGTGTGCTCACTGGCCCT</w:t>
      </w:r>
      <w:r w:rsidRPr="00FD21AA">
        <w:rPr>
          <w:color w:val="FF0000"/>
        </w:rPr>
        <w:t>CG</w:t>
      </w:r>
      <w:r w:rsidRPr="00FD21AA">
        <w:t>TGG</w:t>
      </w:r>
      <w:r w:rsidRPr="00FD21AA">
        <w:rPr>
          <w:color w:val="FF0000"/>
        </w:rPr>
        <w:t>CG</w:t>
      </w:r>
      <w:r w:rsidRPr="00FD21AA">
        <w:t>GGGAGCCCAGA</w:t>
      </w:r>
      <w:r w:rsidRPr="00FD21AA">
        <w:rPr>
          <w:color w:val="FF0000"/>
        </w:rPr>
        <w:t>CGCG</w:t>
      </w:r>
      <w:r w:rsidRPr="00FD21AA">
        <w:t>GCTCCTAGG</w:t>
      </w:r>
      <w:r w:rsidRPr="00FD21AA">
        <w:rPr>
          <w:color w:val="FF0000"/>
        </w:rPr>
        <w:t>CG</w:t>
      </w:r>
      <w:r w:rsidRPr="00FD21AA">
        <w:t>GCCCTAGACAAGTA</w:t>
      </w:r>
      <w:r w:rsidRPr="00FD21AA">
        <w:rPr>
          <w:color w:val="FF0000"/>
        </w:rPr>
        <w:t>CG</w:t>
      </w:r>
      <w:r w:rsidRPr="00FD21AA">
        <w:t>GC</w:t>
      </w:r>
      <w:r w:rsidRPr="00FD21AA">
        <w:rPr>
          <w:color w:val="FF0000"/>
        </w:rPr>
        <w:t>CG</w:t>
      </w:r>
      <w:r w:rsidRPr="00FD21AA">
        <w:t>AGA</w:t>
      </w:r>
      <w:r w:rsidRPr="00FD21AA">
        <w:rPr>
          <w:color w:val="FF0000"/>
        </w:rPr>
        <w:t>CG</w:t>
      </w:r>
      <w:r w:rsidRPr="00FD21AA">
        <w:t>CTGTCACCCCAGGGGGCTGCCCCACCTGAGCATCATCCCA</w:t>
      </w:r>
      <w:r w:rsidRPr="00FD21AA">
        <w:rPr>
          <w:color w:val="FF0000"/>
        </w:rPr>
        <w:t>CG</w:t>
      </w:r>
      <w:r w:rsidRPr="00FD21AA">
        <w:t>GGCC</w:t>
      </w:r>
      <w:r w:rsidRPr="00FD21AA">
        <w:rPr>
          <w:color w:val="FF0000"/>
        </w:rPr>
        <w:t>CG</w:t>
      </w:r>
      <w:r w:rsidRPr="00FD21AA">
        <w:t>CCCAGCCCCACCTGGAGAGC</w:t>
      </w:r>
      <w:r w:rsidRPr="00FD21AA">
        <w:rPr>
          <w:color w:val="FF0000"/>
        </w:rPr>
        <w:t>CG</w:t>
      </w:r>
      <w:r w:rsidRPr="00FD21AA">
        <w:t>CAGGCTCCAAAGTCTTCCCCATTCT</w:t>
      </w:r>
      <w:r w:rsidRPr="00FD21AA">
        <w:rPr>
          <w:color w:val="FF0000"/>
        </w:rPr>
        <w:t>CG</w:t>
      </w:r>
      <w:r w:rsidRPr="00FD21AA">
        <w:t>GGGACCAGGTTC</w:t>
      </w:r>
      <w:r w:rsidRPr="00CC04A2">
        <w:rPr>
          <w:color w:val="FF0000"/>
          <w:highlight w:val="yellow"/>
        </w:rPr>
        <w:t>CG</w:t>
      </w:r>
      <w:r w:rsidRPr="00CC04A2">
        <w:rPr>
          <w:highlight w:val="yellow"/>
        </w:rPr>
        <w:t>GGGT</w:t>
      </w:r>
      <w:r w:rsidRPr="00CC04A2">
        <w:rPr>
          <w:color w:val="FF0000"/>
          <w:highlight w:val="yellow"/>
          <w:bdr w:val="single" w:sz="4" w:space="0" w:color="auto"/>
        </w:rPr>
        <w:t>CG</w:t>
      </w:r>
      <w:r w:rsidRPr="00CC04A2">
        <w:rPr>
          <w:color w:val="FF0000"/>
          <w:highlight w:val="yellow"/>
        </w:rPr>
        <w:t>CG</w:t>
      </w:r>
      <w:r w:rsidRPr="00FD21AA">
        <w:t>CTGAGGGCCCCTGAACCCTCTTGGACTGCCTGGCAG</w:t>
      </w:r>
      <w:r w:rsidRPr="00FD21AA">
        <w:rPr>
          <w:color w:val="FF0000"/>
        </w:rPr>
        <w:t>CG</w:t>
      </w:r>
      <w:r w:rsidRPr="00FD21AA">
        <w:t>GCTTCTTCCTACCACCA</w:t>
      </w:r>
      <w:r w:rsidRPr="00FD21AA">
        <w:rPr>
          <w:color w:val="FF0000"/>
        </w:rPr>
        <w:t>CG</w:t>
      </w:r>
      <w:r w:rsidRPr="00FD21AA">
        <w:t>GCTCACCATCCAGA</w:t>
      </w:r>
      <w:r w:rsidRPr="00FD21AA">
        <w:rPr>
          <w:color w:val="FF0000"/>
        </w:rPr>
        <w:t>CGCG</w:t>
      </w:r>
      <w:r w:rsidRPr="00FD21AA">
        <w:t>C</w:t>
      </w:r>
      <w:r w:rsidRPr="00FD21AA">
        <w:rPr>
          <w:color w:val="FF0000"/>
        </w:rPr>
        <w:t>CG</w:t>
      </w:r>
      <w:r w:rsidRPr="00FD21AA">
        <w:t>CC</w:t>
      </w:r>
      <w:r w:rsidRPr="00FD21AA">
        <w:rPr>
          <w:color w:val="FF0000"/>
        </w:rPr>
        <w:t>CG</w:t>
      </w:r>
      <w:r w:rsidRPr="00FD21AA">
        <w:t>GCTGGCCCCAC</w:t>
      </w:r>
      <w:r w:rsidRPr="00FD21AA">
        <w:rPr>
          <w:color w:val="FF0000"/>
        </w:rPr>
        <w:t>CG</w:t>
      </w:r>
      <w:r w:rsidRPr="00FD21AA">
        <w:t>GGAGAGGCTCCCTCCCTCCCCTTTCTCCC</w:t>
      </w:r>
      <w:r w:rsidRPr="00FD21AA">
        <w:rPr>
          <w:color w:val="FF0000"/>
        </w:rPr>
        <w:t>CG</w:t>
      </w:r>
      <w:r w:rsidRPr="00FD21AA">
        <w:t>AACCCTCATCTTAGAAGCCCT</w:t>
      </w:r>
      <w:r w:rsidRPr="00FD21AA">
        <w:rPr>
          <w:color w:val="FF0000"/>
        </w:rPr>
        <w:t>CG</w:t>
      </w:r>
      <w:r w:rsidRPr="00FD21AA">
        <w:t>GATTCAGTCTGGATCCCAAAGAAGGGCTGAATT</w:t>
      </w:r>
      <w:r w:rsidRPr="00FD21AA">
        <w:rPr>
          <w:color w:val="FF0000"/>
        </w:rPr>
        <w:t>CG</w:t>
      </w:r>
      <w:r w:rsidRPr="00FD21AA">
        <w:t>GAGGACCTCTCTTTGCCCCCAAAGT</w:t>
      </w:r>
      <w:r w:rsidRPr="00FD21AA">
        <w:rPr>
          <w:color w:val="FF0000"/>
        </w:rPr>
        <w:t>CG</w:t>
      </w:r>
      <w:r w:rsidRPr="00FD21AA">
        <w:t>GTTTTCTGACACACATTCCCA</w:t>
      </w:r>
      <w:r w:rsidRPr="00FD21AA">
        <w:rPr>
          <w:color w:val="FF0000"/>
        </w:rPr>
        <w:t>CG</w:t>
      </w:r>
      <w:r w:rsidRPr="00FD21AA">
        <w:t>CACAGCTGGTAGGGGCAGGAGGGT</w:t>
      </w:r>
      <w:r w:rsidRPr="00FD21AA">
        <w:rPr>
          <w:color w:val="FF0000"/>
        </w:rPr>
        <w:t>CG</w:t>
      </w:r>
      <w:r w:rsidRPr="00FD21AA">
        <w:t>AGGATGCTCTGGGCTGCTG</w:t>
      </w:r>
      <w:r w:rsidRPr="00FD21AA">
        <w:rPr>
          <w:color w:val="FF0000"/>
        </w:rPr>
        <w:t>CG</w:t>
      </w:r>
      <w:r w:rsidRPr="00FD21AA">
        <w:t>GCACAGGGCAGGCTGGTTGGTCACTAAC</w:t>
      </w:r>
      <w:r w:rsidRPr="00FD21AA">
        <w:rPr>
          <w:color w:val="FF0000"/>
        </w:rPr>
        <w:t>CG</w:t>
      </w:r>
      <w:r w:rsidRPr="00FD21AA">
        <w:t>GATTTCC</w:t>
      </w:r>
      <w:r w:rsidRPr="00FD21AA">
        <w:rPr>
          <w:color w:val="FF0000"/>
        </w:rPr>
        <w:t>CG</w:t>
      </w:r>
      <w:r w:rsidRPr="00FD21AA">
        <w:t>GACAGACAACTCTGG</w:t>
      </w:r>
      <w:r w:rsidRPr="00FD21AA">
        <w:rPr>
          <w:color w:val="FF0000"/>
        </w:rPr>
        <w:t>CG</w:t>
      </w:r>
      <w:r w:rsidRPr="00FD21AA">
        <w:t>CTGTGGG</w:t>
      </w:r>
      <w:r w:rsidRPr="00FD21AA">
        <w:rPr>
          <w:color w:val="FF0000"/>
        </w:rPr>
        <w:t>CG</w:t>
      </w:r>
      <w:r w:rsidRPr="00FD21AA">
        <w:t>GGTGGCCTGGGAGCCCAGATCCCTGTCCCTGGCTTAGGACCC</w:t>
      </w:r>
      <w:r w:rsidRPr="00FD21AA">
        <w:rPr>
          <w:color w:val="FF0000"/>
        </w:rPr>
        <w:t>CG</w:t>
      </w:r>
      <w:r w:rsidRPr="00FD21AA">
        <w:t>GGAGGAGAC</w:t>
      </w:r>
      <w:r w:rsidRPr="00FD21AA">
        <w:rPr>
          <w:color w:val="FF0000"/>
        </w:rPr>
        <w:t>CG</w:t>
      </w:r>
      <w:r w:rsidRPr="00FD21AA">
        <w:t>AGGGGGTGGGTAAAA</w:t>
      </w:r>
      <w:r w:rsidRPr="00FD21AA">
        <w:rPr>
          <w:color w:val="FF0000"/>
        </w:rPr>
        <w:t>CG</w:t>
      </w:r>
      <w:r w:rsidRPr="00FD21AA">
        <w:t>TGACTGAGAAACTTGAT</w:t>
      </w:r>
      <w:r w:rsidRPr="00FD21AA">
        <w:rPr>
          <w:color w:val="FF0000"/>
        </w:rPr>
        <w:t>CGCG</w:t>
      </w:r>
      <w:r w:rsidRPr="00FD21AA">
        <w:t>CCCATCTTTGGGGCAAAGAGATTTGGAGGC</w:t>
      </w:r>
      <w:r w:rsidRPr="00FD21AA">
        <w:rPr>
          <w:color w:val="FF0000"/>
        </w:rPr>
        <w:t>CG</w:t>
      </w:r>
      <w:r w:rsidRPr="00FD21AA">
        <w:t>CAATTATTCAGACAGTTCCA</w:t>
      </w:r>
      <w:r w:rsidRPr="00FD21AA">
        <w:rPr>
          <w:color w:val="FF0000"/>
        </w:rPr>
        <w:t>CG</w:t>
      </w:r>
      <w:r w:rsidRPr="00FD21AA">
        <w:t>AAGT</w:t>
      </w: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  <w:r w:rsidRPr="00CB32B7">
        <w:rPr>
          <w:rFonts w:ascii="宋体" w:eastAsia="宋体" w:hAnsi="宋体" w:cs="宋体"/>
          <w:color w:val="000000"/>
          <w:kern w:val="0"/>
          <w:sz w:val="24"/>
          <w:szCs w:val="24"/>
        </w:rPr>
        <w:t>Reverse sequence design primer</w:t>
      </w:r>
      <w:r>
        <w:rPr>
          <w:rFonts w:hint="eastAsia"/>
        </w:rPr>
        <w:t>：（pos2）</w:t>
      </w:r>
    </w:p>
    <w:p w:rsidR="009F1365" w:rsidRDefault="009F1365" w:rsidP="009F1365">
      <w:pPr>
        <w:tabs>
          <w:tab w:val="left" w:pos="6765"/>
        </w:tabs>
        <w:spacing w:line="276" w:lineRule="auto"/>
      </w:pPr>
    </w:p>
    <w:tbl>
      <w:tblPr>
        <w:tblW w:w="52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428"/>
        <w:gridCol w:w="57"/>
        <w:gridCol w:w="726"/>
        <w:gridCol w:w="4073"/>
        <w:gridCol w:w="620"/>
        <w:gridCol w:w="702"/>
        <w:gridCol w:w="621"/>
        <w:gridCol w:w="395"/>
      </w:tblGrid>
      <w:tr w:rsidR="009F1365" w:rsidRPr="00CC04A2" w:rsidTr="00C04DBA">
        <w:trPr>
          <w:gridAfter w:val="1"/>
        </w:trPr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t 1</w:t>
            </w:r>
            <w:r w:rsidRPr="00CC04A2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core: 82</w:t>
            </w:r>
            <w:r w:rsidRPr="00CC04A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Quality: Medium</w:t>
            </w:r>
            <w:r w:rsidRPr="00CC04A2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CC04A2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  <w:r w:rsidRPr="00CC04A2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  <w:r w:rsidRPr="00CC04A2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  <w:r w:rsidRPr="00CC04A2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Nt</w:t>
            </w:r>
            <w:r w:rsidRPr="00CC04A2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m, ºC</w:t>
            </w:r>
            <w:r w:rsidRPr="00CC04A2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%GC</w:t>
            </w:r>
            <w:r w:rsidRPr="00CC04A2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CC04A2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E45580A" wp14:editId="654F4782">
                  <wp:extent cx="142875" cy="66675"/>
                  <wp:effectExtent l="19050" t="0" r="9525" b="0"/>
                  <wp:docPr id="16" name="图片 16" descr="C:\Program Files (x86)\Qiagen\PyroMark Assay Design 2.0\images\symbol_fwd_pcrprim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Program Files (x86)\Qiagen\PyroMark Assay Design 2.0\images\symbol_fwd_pcrprim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66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1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GTAGTGGTGGTAGGAAGAAGT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.0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5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CC04A2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D7728D5" wp14:editId="4F664EB7">
                  <wp:extent cx="171450" cy="171450"/>
                  <wp:effectExtent l="19050" t="0" r="0" b="0"/>
                  <wp:docPr id="17" name="图片 17" descr="C:\Program Files (x86)\Qiagen\PyroMark Assay Design 2.0\images\pcr primer reverse bio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Program Files (x86)\Qiagen\PyroMark Assay Design 2.0\images\pcr primer reverse bio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1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CAAACTCCAAAATCTTCCCCATTC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.9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7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CC04A2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2E6AC6E" wp14:editId="0671CBA9">
                  <wp:extent cx="171450" cy="171450"/>
                  <wp:effectExtent l="0" t="0" r="0" b="0"/>
                  <wp:docPr id="18" name="图片 18" descr="C:\Program Files (x86)\Qiagen\PyroMark Assay Design 2.0\images\seq primer forwar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Program Files (x86)\Qiagen\PyroMark Assay Design 2.0\images\seq primer forwar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equencing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1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GTTTAAGAGGGTTTAGGG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8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6.4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4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CC04A2" w:rsidTr="00C04DBA"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arget Polymorphisms </w:t>
            </w:r>
          </w:p>
        </w:tc>
        <w:tc>
          <w:tcPr>
            <w:tcW w:w="0" w:type="auto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ition11, Position12, Position13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CC04A2" w:rsidTr="00C04DBA"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nce to Analyze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50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G</w:t>
            </w:r>
            <w:r w:rsidRPr="00CC04A2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TT</w:t>
            </w:r>
            <w:r w:rsidRPr="00CC04A2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</w:t>
            </w:r>
            <w:r w:rsidRPr="00CC04A2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CC04A2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GYG YGA</w:t>
            </w:r>
            <w:r w:rsidRPr="00CC04A2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TT</w:t>
            </w:r>
            <w:r w:rsidRPr="00CC04A2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YGGA A</w:t>
            </w:r>
            <w:r w:rsidRPr="00CC04A2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T</w:t>
            </w:r>
            <w:r w:rsidRPr="00CC04A2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GGT</w:t>
            </w:r>
            <w:r w:rsidRPr="00CC04A2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TT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1365" w:rsidRPr="00CC04A2" w:rsidTr="00C04DBA">
        <w:tc>
          <w:tcPr>
            <w:tcW w:w="853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9F1365" w:rsidRPr="00CC04A2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plicon length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9F1365" w:rsidRPr="00CC04A2" w:rsidRDefault="009F1365" w:rsidP="00C04DBA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CC04A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9</w:t>
            </w:r>
            <w:r w:rsidRPr="00CC04A2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  <w:r>
        <w:rPr>
          <w:rFonts w:hint="eastAsia"/>
          <w:noProof/>
        </w:rPr>
        <w:drawing>
          <wp:inline distT="0" distB="0" distL="0" distR="0" wp14:anchorId="569EC1C0" wp14:editId="237BB4CC">
            <wp:extent cx="5274310" cy="1969238"/>
            <wp:effectExtent l="1905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92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1365" w:rsidRDefault="009F1365" w:rsidP="009F1365">
      <w:pPr>
        <w:tabs>
          <w:tab w:val="left" w:pos="6765"/>
        </w:tabs>
        <w:spacing w:line="276" w:lineRule="auto"/>
      </w:pPr>
      <w:r>
        <w:rPr>
          <w:rFonts w:hint="eastAsia"/>
          <w:noProof/>
        </w:rPr>
        <w:drawing>
          <wp:inline distT="0" distB="0" distL="0" distR="0" wp14:anchorId="5BD3CBFA" wp14:editId="674515CD">
            <wp:extent cx="4467225" cy="1524000"/>
            <wp:effectExtent l="19050" t="0" r="9525" b="0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225" cy="152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  <w:r>
        <w:t>2</w:t>
      </w:r>
      <w:r>
        <w:rPr>
          <w:rFonts w:hint="eastAsia"/>
        </w:rPr>
        <w:t xml:space="preserve">    </w:t>
      </w:r>
      <w:r>
        <w:t>cg08477332</w:t>
      </w:r>
    </w:p>
    <w:p w:rsidR="009F1365" w:rsidRDefault="009F1365" w:rsidP="009F1365">
      <w:pPr>
        <w:pStyle w:val="HTML"/>
        <w:rPr>
          <w:color w:val="000000"/>
        </w:rPr>
      </w:pPr>
      <w:r>
        <w:rPr>
          <w:color w:val="000000"/>
        </w:rPr>
        <w:t>&gt;hg19_wgEncodeHaibMethyl450Gm12878SitesRep1_cg08477332 range=chr1:153589744-153590744 5'pad=0 3'pad=0 strand=- repeatMasking=none</w:t>
      </w:r>
    </w:p>
    <w:p w:rsidR="009F1365" w:rsidRDefault="009F1365" w:rsidP="009F1365">
      <w:pPr>
        <w:tabs>
          <w:tab w:val="left" w:pos="6765"/>
        </w:tabs>
        <w:spacing w:line="276" w:lineRule="auto"/>
        <w:rPr>
          <w:color w:val="FF0000"/>
        </w:rPr>
      </w:pPr>
      <w:r w:rsidRPr="00291318">
        <w:t>AGGGGCAGAGATGTGGGGCAGGAGAGGTGACT</w:t>
      </w:r>
      <w:r w:rsidRPr="00291318">
        <w:rPr>
          <w:color w:val="FF0000"/>
        </w:rPr>
        <w:t>CG</w:t>
      </w:r>
      <w:r w:rsidRPr="00291318">
        <w:t>GGCTCAGCTGCATGGTCCTGCTCTGCTTCTTTTTTCTTGGAGTTTGTC</w:t>
      </w:r>
      <w:r w:rsidRPr="00291318">
        <w:rPr>
          <w:color w:val="FF0000"/>
        </w:rPr>
        <w:t>CG</w:t>
      </w:r>
      <w:r w:rsidRPr="00291318">
        <w:t>TTGGATGACAATGATAGTGGTGAACAGGTATGGAGGGCTTACTAAGTACCAGGTGCAGTGCTAAACATTTTGCCTGTATTGTCTTAGTTAATTCTCACAGTCCTTTGAGGAAGGCACTATTTTTAACTCCTGTATTAAAGATCAGGACACAGATCTTAGTTAAAGTCATAAAGACAAGAATAGGTGGATTTCAGAGCTCTGATTAACCAGGATCCTCTCTGGCTGGGTGCTCAGGAACACTAGGGCCTCCTCCCCTTACCCTCTGGAGCAGTGGGGAAGCCAGAAGGAGGGGCC</w:t>
      </w:r>
      <w:r w:rsidRPr="00291318">
        <w:rPr>
          <w:color w:val="FF0000"/>
        </w:rPr>
        <w:t>CG</w:t>
      </w:r>
      <w:r w:rsidRPr="00291318">
        <w:t>ATGTTCTGCTCAAGGAC</w:t>
      </w:r>
      <w:r w:rsidRPr="00291318">
        <w:rPr>
          <w:color w:val="FF0000"/>
        </w:rPr>
        <w:t>CG</w:t>
      </w:r>
      <w:r w:rsidRPr="00291318">
        <w:t>TGGGGTGAGGGTGTGGTGGTGCCAC</w:t>
      </w:r>
      <w:r w:rsidRPr="00291318">
        <w:rPr>
          <w:color w:val="FF0000"/>
        </w:rPr>
        <w:t>CG</w:t>
      </w:r>
      <w:r w:rsidRPr="00291318">
        <w:t>GAGGCAGAACTTGCCTTGCCTTCCTGGCTTGAGGGGCATATGGTGTACA</w:t>
      </w:r>
      <w:r w:rsidRPr="00291318">
        <w:rPr>
          <w:color w:val="FF0000"/>
        </w:rPr>
        <w:t>CG</w:t>
      </w:r>
      <w:r w:rsidRPr="00291318">
        <w:t>GCCACCACCAGAG</w:t>
      </w:r>
      <w:r w:rsidRPr="008D1157">
        <w:rPr>
          <w:highlight w:val="green"/>
          <w:shd w:val="pct15" w:color="auto" w:fill="FFFFFF"/>
        </w:rPr>
        <w:t>G</w:t>
      </w:r>
      <w:r w:rsidRPr="00291318">
        <w:t>GAGCAGGGG</w:t>
      </w:r>
      <w:r w:rsidRPr="001469A7">
        <w:rPr>
          <w:color w:val="FF0000"/>
          <w:highlight w:val="yellow"/>
          <w:bdr w:val="single" w:sz="4" w:space="0" w:color="auto"/>
        </w:rPr>
        <w:t>CG</w:t>
      </w:r>
      <w:r w:rsidRPr="001469A7">
        <w:rPr>
          <w:highlight w:val="yellow"/>
        </w:rPr>
        <w:t>GGCATCT</w:t>
      </w:r>
      <w:r w:rsidRPr="001469A7">
        <w:rPr>
          <w:color w:val="FF0000"/>
          <w:highlight w:val="yellow"/>
        </w:rPr>
        <w:t>CG</w:t>
      </w:r>
      <w:r w:rsidRPr="00291318">
        <w:t>GTGACCAGCCTCCCAGGGCTGTCACTGCCTCACTGGCAGGCATCCATGCAGGGCAGCTATGAGTCCAGAGGAACCTTTAGGCTGAGGGAGCTCCCTGACCCTC</w:t>
      </w:r>
      <w:r w:rsidRPr="00291318">
        <w:rPr>
          <w:color w:val="FF0000"/>
        </w:rPr>
        <w:t>CG</w:t>
      </w:r>
      <w:r w:rsidRPr="00291318">
        <w:t>TTAGAGAGCCCCAGACTGAGACCTCAGAGAGACTCCCAGACTGGGAATCCAAAGGGCCATTGGCAGAGACATTCAAGAGGGGCTCCTGCACTGAAGGGCTCCCTTAC</w:t>
      </w:r>
      <w:r w:rsidRPr="00291318">
        <w:rPr>
          <w:color w:val="FF0000"/>
        </w:rPr>
        <w:t>CG</w:t>
      </w:r>
      <w:r w:rsidRPr="00291318">
        <w:t>TGAGAAGCCCTGTGAGGAACCCCCTAGCCTGAGCCTCCTCCTGAGGAACCCAGGCTAAGTCACTCTCAGAGGAACCCACAGGCTGAGAGACCCTCAGAGGGACCTGCAGGTTGAAGCCCTTCAGAGGAACTCTCAGAATGAGACATTGTTGGAAGGTCCTCTCCATTGAGACACACAGGGCCCCAGGTTGAGAAGGTGACATGAGGAGGGATGTAGTGGGGTGTGCTCTGATCTCAG</w:t>
      </w:r>
      <w:r w:rsidRPr="00291318">
        <w:rPr>
          <w:color w:val="FF0000"/>
        </w:rPr>
        <w:t>CG</w:t>
      </w:r>
      <w:r w:rsidRPr="00291318">
        <w:t>TTTAGGAAAGGATCCTGGGAACTTTGGCTCTGGGC</w:t>
      </w:r>
      <w:r w:rsidRPr="00291318">
        <w:rPr>
          <w:color w:val="FF0000"/>
        </w:rPr>
        <w:t>CG</w:t>
      </w: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  <w:r w:rsidRPr="00CB32B7">
        <w:t xml:space="preserve">Note: </w:t>
      </w:r>
      <w:r w:rsidRPr="00CB32B7">
        <w:rPr>
          <w:highlight w:val="green"/>
          <w:shd w:val="pct15" w:color="auto" w:fill="FFFFFF"/>
        </w:rPr>
        <w:t>G</w:t>
      </w:r>
      <w:r w:rsidRPr="00CB32B7">
        <w:t xml:space="preserve"> is an SNP, which needs to be avoided. </w:t>
      </w:r>
    </w:p>
    <w:p w:rsidR="009F1365" w:rsidRDefault="009F1365" w:rsidP="009F1365">
      <w:pPr>
        <w:tabs>
          <w:tab w:val="left" w:pos="6765"/>
        </w:tabs>
        <w:spacing w:line="276" w:lineRule="auto"/>
      </w:pPr>
      <w:r>
        <w:rPr>
          <w:rFonts w:hint="eastAsia"/>
          <w:noProof/>
        </w:rPr>
        <w:drawing>
          <wp:inline distT="0" distB="0" distL="0" distR="0" wp14:anchorId="60624D76" wp14:editId="3642889A">
            <wp:extent cx="5274310" cy="3832412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24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  <w:r w:rsidRPr="00CB32B7">
        <w:rPr>
          <w:rFonts w:ascii="宋体" w:eastAsia="宋体" w:hAnsi="宋体" w:cs="宋体"/>
          <w:color w:val="000000"/>
          <w:kern w:val="0"/>
          <w:sz w:val="24"/>
          <w:szCs w:val="24"/>
        </w:rPr>
        <w:t>Reverse sequence design primer</w:t>
      </w:r>
      <w:r>
        <w:rPr>
          <w:rFonts w:hint="eastAsia"/>
        </w:rPr>
        <w:t>：（pos2）</w:t>
      </w:r>
    </w:p>
    <w:p w:rsidR="009F1365" w:rsidRDefault="009F1365" w:rsidP="009F1365">
      <w:pPr>
        <w:tabs>
          <w:tab w:val="left" w:pos="6765"/>
        </w:tabs>
        <w:spacing w:line="276" w:lineRule="auto"/>
      </w:pPr>
    </w:p>
    <w:tbl>
      <w:tblPr>
        <w:tblW w:w="52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428"/>
        <w:gridCol w:w="57"/>
        <w:gridCol w:w="726"/>
        <w:gridCol w:w="4073"/>
        <w:gridCol w:w="620"/>
        <w:gridCol w:w="702"/>
        <w:gridCol w:w="621"/>
        <w:gridCol w:w="395"/>
      </w:tblGrid>
      <w:tr w:rsidR="009F1365" w:rsidRPr="00700224" w:rsidTr="00C04DBA">
        <w:trPr>
          <w:gridAfter w:val="1"/>
        </w:trPr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t 1</w:t>
            </w:r>
            <w:r w:rsidRPr="0070022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core: 88</w:t>
            </w:r>
            <w:r w:rsidRPr="0070022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Quality: High</w:t>
            </w:r>
            <w:r w:rsidRPr="00700224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700224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  <w:r w:rsidRPr="00700224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  <w:r w:rsidRPr="00700224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  <w:r w:rsidRPr="00700224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Nt</w:t>
            </w:r>
            <w:r w:rsidRPr="00700224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m, ºC</w:t>
            </w:r>
            <w:r w:rsidRPr="00700224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%GC</w:t>
            </w:r>
            <w:r w:rsidRPr="00700224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700224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17F4287" wp14:editId="7A2812ED">
                  <wp:extent cx="142875" cy="66675"/>
                  <wp:effectExtent l="19050" t="0" r="9525" b="0"/>
                  <wp:docPr id="34" name="图片 34" descr="C:\Program Files (x86)\Qiagen\PyroMark Assay Design 2.0\images\symbol_fwd_pcrprim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Program Files (x86)\Qiagen\PyroMark Assay Design 2.0\images\symbol_fwd_pcrprim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66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1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GTTTTGTATGGATGTTTGTTAGTGA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.7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8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700224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E6AFECA" wp14:editId="19BD6C6B">
                  <wp:extent cx="171450" cy="171450"/>
                  <wp:effectExtent l="19050" t="0" r="0" b="0"/>
                  <wp:docPr id="35" name="图片 35" descr="C:\Program Files (x86)\Qiagen\PyroMark Assay Design 2.0\images\pcr primer reverse bio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Program Files (x86)\Qiagen\PyroMark Assay Design 2.0\images\pcr primer reverse bio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1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CCTTACCTTCCTAACTTAAAAAACATAT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.5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.6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700224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2F5010B" wp14:editId="5C35B100">
                  <wp:extent cx="171450" cy="171450"/>
                  <wp:effectExtent l="0" t="0" r="0" b="0"/>
                  <wp:docPr id="36" name="图片 36" descr="C:\Program Files (x86)\Qiagen\PyroMark Assay Design 2.0\images\seq primer forwar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Program Files (x86)\Qiagen\PyroMark Assay Design 2.0\images\seq primer forwar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equencing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1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GTGATAGTTTTGGGAG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1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.2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700224" w:rsidTr="00C04DBA"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arget Polymorphisms </w:t>
            </w:r>
          </w:p>
        </w:tc>
        <w:tc>
          <w:tcPr>
            <w:tcW w:w="0" w:type="auto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ition5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700224" w:rsidTr="00C04DBA"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nce to Analyze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50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G</w:t>
            </w:r>
            <w:r w:rsidRPr="00700224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700224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GGT</w:t>
            </w:r>
            <w:r w:rsidRPr="00700224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700224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</w:t>
            </w:r>
            <w:r w:rsidRPr="00700224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700224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Y GAGATG</w:t>
            </w:r>
            <w:r w:rsidRPr="00700224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T</w:t>
            </w:r>
            <w:r w:rsidRPr="00700224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 xml:space="preserve">YG </w:t>
            </w:r>
            <w:r w:rsidRPr="00700224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TTT</w:t>
            </w:r>
            <w:r w:rsidRPr="00700224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G</w:t>
            </w:r>
            <w:r w:rsidRPr="00700224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700224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</w:t>
            </w:r>
            <w:r w:rsidRPr="00700224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T</w:t>
            </w:r>
            <w:r w:rsidRPr="00700224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 xml:space="preserve"> </w:t>
            </w:r>
            <w:r w:rsidRPr="00700224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700224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</w:t>
            </w:r>
            <w:r w:rsidRPr="00700224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700224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GGTGGT GG</w:t>
            </w:r>
            <w:r w:rsidRPr="00700224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1365" w:rsidRPr="00700224" w:rsidTr="00C04DBA">
        <w:tc>
          <w:tcPr>
            <w:tcW w:w="853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9F1365" w:rsidRPr="00700224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plicon length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9F1365" w:rsidRPr="00700224" w:rsidRDefault="009F1365" w:rsidP="00C04DBA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00224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8</w:t>
            </w:r>
            <w:r w:rsidRPr="00700224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  <w:r>
        <w:rPr>
          <w:rFonts w:hint="eastAsia"/>
          <w:noProof/>
        </w:rPr>
        <w:lastRenderedPageBreak/>
        <w:drawing>
          <wp:inline distT="0" distB="0" distL="0" distR="0" wp14:anchorId="12D43B13" wp14:editId="72EAF4DB">
            <wp:extent cx="5274310" cy="1976847"/>
            <wp:effectExtent l="1905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68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9143CE">
        <w:rPr>
          <w:rFonts w:hint="eastAsia"/>
        </w:rPr>
        <w:t xml:space="preserve"> </w:t>
      </w:r>
      <w:r>
        <w:rPr>
          <w:rFonts w:hint="eastAsia"/>
          <w:noProof/>
        </w:rPr>
        <w:drawing>
          <wp:inline distT="0" distB="0" distL="0" distR="0" wp14:anchorId="3AC0752A" wp14:editId="045B8CA0">
            <wp:extent cx="4572000" cy="2581275"/>
            <wp:effectExtent l="19050" t="0" r="0" b="0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581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Pr="005443A6" w:rsidRDefault="009F1365" w:rsidP="009F1365">
      <w:pPr>
        <w:tabs>
          <w:tab w:val="left" w:pos="6765"/>
        </w:tabs>
        <w:spacing w:line="276" w:lineRule="auto"/>
      </w:pPr>
      <w:r>
        <w:t>3</w:t>
      </w:r>
      <w:r w:rsidRPr="005443A6">
        <w:rPr>
          <w:rFonts w:hint="eastAsia"/>
        </w:rPr>
        <w:t xml:space="preserve">   </w:t>
      </w:r>
      <w:r w:rsidRPr="005443A6">
        <w:t>cg02873163</w:t>
      </w:r>
    </w:p>
    <w:p w:rsidR="009F1365" w:rsidRDefault="009F1365" w:rsidP="009F1365">
      <w:pPr>
        <w:pStyle w:val="HTML"/>
        <w:rPr>
          <w:color w:val="000000"/>
        </w:rPr>
      </w:pPr>
      <w:r>
        <w:rPr>
          <w:color w:val="000000"/>
        </w:rPr>
        <w:t>&gt;hg19_dna range=chr1:153599329-153600329 5'pad=500 3'pad=500 strand=+ repeatMasking=none</w:t>
      </w:r>
    </w:p>
    <w:p w:rsidR="009F1365" w:rsidRDefault="009F1365" w:rsidP="009F1365">
      <w:pPr>
        <w:tabs>
          <w:tab w:val="left" w:pos="6765"/>
        </w:tabs>
        <w:spacing w:line="276" w:lineRule="auto"/>
      </w:pPr>
      <w:r w:rsidRPr="00EE0D9B">
        <w:t>GTCTTCAGTTGAAGGTCCTTCTTGGAGTCCTTCAAGTCTGGTGGCCCCTCTGTGG</w:t>
      </w:r>
      <w:r w:rsidRPr="00EE0D9B">
        <w:rPr>
          <w:color w:val="FF0000"/>
        </w:rPr>
        <w:t>CG</w:t>
      </w:r>
      <w:r w:rsidRPr="00EE0D9B">
        <w:t>TGTCTGTCTCAAGAATCCCTTCTTGTCTCACCCAGACTCACAGGTCATAAGGTTGTTTGTCTCCAAAGCTTGTTTATGTTGGGCCCTGGTCTC</w:t>
      </w:r>
      <w:r w:rsidRPr="00EE0D9B">
        <w:rPr>
          <w:color w:val="FF0000"/>
        </w:rPr>
        <w:t>CG</w:t>
      </w:r>
      <w:r w:rsidRPr="00EE0D9B">
        <w:t>GCCACT</w:t>
      </w:r>
      <w:r w:rsidRPr="00EE0D9B">
        <w:rPr>
          <w:color w:val="FF0000"/>
        </w:rPr>
        <w:t>CG</w:t>
      </w:r>
      <w:r w:rsidRPr="00EE0D9B">
        <w:t>CATC</w:t>
      </w:r>
      <w:r w:rsidRPr="00EE0D9B">
        <w:rPr>
          <w:color w:val="FF0000"/>
        </w:rPr>
        <w:t>CG</w:t>
      </w:r>
      <w:r w:rsidRPr="00EE0D9B">
        <w:t>CCCACACACACTCTAAC</w:t>
      </w:r>
      <w:r w:rsidRPr="00EE0D9B">
        <w:rPr>
          <w:color w:val="FF0000"/>
        </w:rPr>
        <w:t>CG</w:t>
      </w:r>
      <w:r w:rsidRPr="00EE0D9B">
        <w:t>CTCCTCCCAGCAGAGAAGCACAGGGTCTGGCAAATGTCCCCTGTGGTCAGAGCTGGCTC</w:t>
      </w:r>
      <w:r w:rsidRPr="00EE0D9B">
        <w:rPr>
          <w:color w:val="FF0000"/>
        </w:rPr>
        <w:t>CG</w:t>
      </w:r>
      <w:r w:rsidRPr="00EE0D9B">
        <w:t>TCTGAACAGACCCATTTTCTCTGCCC</w:t>
      </w:r>
      <w:r w:rsidRPr="00EE0D9B">
        <w:rPr>
          <w:color w:val="FF0000"/>
        </w:rPr>
        <w:t>CG</w:t>
      </w:r>
      <w:r w:rsidRPr="00EE0D9B">
        <w:t>CTCCACCCTTACCTCTCCTCAG</w:t>
      </w:r>
      <w:r w:rsidRPr="00EE0D9B">
        <w:rPr>
          <w:color w:val="FF0000"/>
        </w:rPr>
        <w:t>CG</w:t>
      </w:r>
      <w:r w:rsidRPr="00EE0D9B">
        <w:t>GCAGCAGGGCAGAGTGCTGAACCCAGGACCCCACAGATCCTCCC</w:t>
      </w:r>
      <w:r w:rsidRPr="00EE0D9B">
        <w:rPr>
          <w:color w:val="FF0000"/>
        </w:rPr>
        <w:t>CG</w:t>
      </w:r>
      <w:r w:rsidRPr="00EE0D9B">
        <w:t>CTCCTGTCTCC</w:t>
      </w:r>
      <w:r w:rsidRPr="00EE0D9B">
        <w:rPr>
          <w:color w:val="FF0000"/>
        </w:rPr>
        <w:t>CG</w:t>
      </w:r>
      <w:r w:rsidRPr="00EE0D9B">
        <w:t>GTGACAAGGGTCCTGGAA</w:t>
      </w:r>
      <w:r w:rsidRPr="00EE0D9B">
        <w:rPr>
          <w:color w:val="FF0000"/>
        </w:rPr>
        <w:t>CG</w:t>
      </w:r>
      <w:r w:rsidRPr="00EE0D9B">
        <w:t>GGG</w:t>
      </w:r>
      <w:r w:rsidRPr="00EE0D9B">
        <w:rPr>
          <w:color w:val="FF0000"/>
        </w:rPr>
        <w:t>CG</w:t>
      </w:r>
      <w:r w:rsidRPr="00EE0D9B">
        <w:t>TCTCTGACTCCCTGCTCCAGGA</w:t>
      </w:r>
      <w:r w:rsidRPr="00EE0D9B">
        <w:rPr>
          <w:color w:val="FF0000"/>
        </w:rPr>
        <w:t>CG</w:t>
      </w:r>
      <w:r w:rsidRPr="00EE0D9B">
        <w:t>GGTTTAGTACAGGCACTCACAACCCCCTGGGGTG</w:t>
      </w:r>
      <w:r w:rsidRPr="00EE0D9B">
        <w:rPr>
          <w:color w:val="FF0000"/>
        </w:rPr>
        <w:t>CG</w:t>
      </w:r>
      <w:r w:rsidRPr="00EE0D9B">
        <w:t>G</w:t>
      </w:r>
      <w:r w:rsidRPr="00EE0D9B">
        <w:rPr>
          <w:color w:val="FF0000"/>
        </w:rPr>
        <w:t>CG</w:t>
      </w:r>
      <w:r w:rsidRPr="00EE0D9B">
        <w:t>GGTGGGGCTGGAAGAGGCATTCTCTTTTCTGTCCACCC</w:t>
      </w:r>
      <w:r w:rsidRPr="00EE0D9B">
        <w:rPr>
          <w:color w:val="FF0000"/>
        </w:rPr>
        <w:t>CG</w:t>
      </w:r>
      <w:r w:rsidRPr="00EE0D9B">
        <w:t>TCACACACTCCTGCA</w:t>
      </w:r>
      <w:r w:rsidRPr="00E36493">
        <w:rPr>
          <w:color w:val="FF0000"/>
          <w:highlight w:val="yellow"/>
          <w:bdr w:val="single" w:sz="4" w:space="0" w:color="auto"/>
        </w:rPr>
        <w:t>CG</w:t>
      </w:r>
      <w:r w:rsidRPr="00E36493">
        <w:rPr>
          <w:color w:val="FF0000"/>
          <w:highlight w:val="yellow"/>
        </w:rPr>
        <w:t>CG</w:t>
      </w:r>
      <w:r w:rsidRPr="00E36493">
        <w:rPr>
          <w:highlight w:val="yellow"/>
        </w:rPr>
        <w:t>CTGTTGCT</w:t>
      </w:r>
      <w:r w:rsidRPr="00E36493">
        <w:rPr>
          <w:color w:val="FF0000"/>
          <w:highlight w:val="yellow"/>
        </w:rPr>
        <w:t>CG</w:t>
      </w:r>
      <w:r w:rsidRPr="00EE0D9B">
        <w:t>ATCATCCAAAGCTCCTTCCTGAATTCCTGTCTGAGCTGGCTCTGGGGGAGGGACCTGGGAGCCCAGGAAGAAAAAATGATCTCCAGCCTCCCTCCAGGGTCAGCCATGAGACTCACC</w:t>
      </w:r>
      <w:r w:rsidRPr="00EE0D9B">
        <w:rPr>
          <w:color w:val="FF0000"/>
        </w:rPr>
        <w:t>CG</w:t>
      </w:r>
      <w:r w:rsidRPr="00EE0D9B">
        <w:t>GCAAGGAGATGGGGTAGAGTGAGCTGGAGCCTCAGGGCTGAGGTTTATAAGCAG</w:t>
      </w:r>
      <w:r w:rsidRPr="00EE0D9B">
        <w:rPr>
          <w:color w:val="FF0000"/>
        </w:rPr>
        <w:t>CG</w:t>
      </w:r>
      <w:r w:rsidRPr="00EE0D9B">
        <w:t>GGGAAGGAGGAGAGAGCTGCTTCCAAGCC</w:t>
      </w:r>
      <w:r w:rsidRPr="00EE0D9B">
        <w:rPr>
          <w:color w:val="FF0000"/>
        </w:rPr>
        <w:t>CG</w:t>
      </w:r>
      <w:r w:rsidRPr="00EE0D9B">
        <w:t>GAGGTGTCAAATTTC</w:t>
      </w:r>
      <w:r w:rsidRPr="00EE0D9B">
        <w:rPr>
          <w:color w:val="FF0000"/>
        </w:rPr>
        <w:t>CG</w:t>
      </w:r>
      <w:r w:rsidRPr="00EE0D9B">
        <w:t>TGGT</w:t>
      </w:r>
      <w:r w:rsidRPr="00EE0D9B">
        <w:rPr>
          <w:color w:val="FF0000"/>
        </w:rPr>
        <w:t>CG</w:t>
      </w:r>
      <w:r w:rsidRPr="00EE0D9B">
        <w:t>ATTCTGAAGACCAGAGACAGCCCAATCAGGC</w:t>
      </w:r>
      <w:r w:rsidRPr="00EE0D9B">
        <w:rPr>
          <w:color w:val="FF0000"/>
        </w:rPr>
        <w:t>CG</w:t>
      </w:r>
      <w:r w:rsidRPr="00EE0D9B">
        <w:t>CTTGCCCTGAGCCCTCAGGTCTGGACC</w:t>
      </w:r>
      <w:r w:rsidRPr="00EE0D9B">
        <w:rPr>
          <w:color w:val="FF0000"/>
        </w:rPr>
        <w:t>CG</w:t>
      </w:r>
      <w:r w:rsidRPr="00EE0D9B">
        <w:t>GGCTCCCTGCCAGCCACA</w:t>
      </w:r>
      <w:r w:rsidRPr="00EE0D9B">
        <w:rPr>
          <w:color w:val="FF0000"/>
        </w:rPr>
        <w:t>CG</w:t>
      </w:r>
      <w:r w:rsidRPr="00EE0D9B">
        <w:t>AG</w:t>
      </w:r>
      <w:r w:rsidRPr="00EE0D9B">
        <w:rPr>
          <w:color w:val="FF0000"/>
        </w:rPr>
        <w:lastRenderedPageBreak/>
        <w:t>CG</w:t>
      </w:r>
      <w:r w:rsidRPr="00EE0D9B">
        <w:t>CCCCCACTTGGTCAGGGAGAGGAGCTGCCTGGACAGATCT</w:t>
      </w:r>
      <w:r w:rsidRPr="00EE0D9B">
        <w:rPr>
          <w:color w:val="FF0000"/>
        </w:rPr>
        <w:t>CG</w:t>
      </w:r>
      <w:r w:rsidRPr="00EE0D9B">
        <w:t>TT</w:t>
      </w:r>
      <w:r w:rsidRPr="00EE0D9B">
        <w:rPr>
          <w:color w:val="FF0000"/>
        </w:rPr>
        <w:t>CG</w:t>
      </w:r>
      <w:r w:rsidRPr="00EE0D9B">
        <w:t>GCAGGGGTCCCAGGGTCCTAGTCCTCTCAATACTGGGGGCTGCTGCCACCATACCCATGTCTAATCAGGAGTGTGTATGCTGAGGGGGGAAGAGGGAGGCAACCAATCAAGGGAGCTCAACACTGA</w:t>
      </w: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  <w:r w:rsidRPr="00CB32B7">
        <w:rPr>
          <w:rFonts w:ascii="宋体" w:eastAsia="宋体" w:hAnsi="宋体" w:cs="宋体"/>
          <w:color w:val="000000"/>
          <w:kern w:val="0"/>
          <w:sz w:val="24"/>
          <w:szCs w:val="24"/>
        </w:rPr>
        <w:t>Reverse sequence design primer</w:t>
      </w:r>
      <w:r>
        <w:rPr>
          <w:rFonts w:hint="eastAsia"/>
        </w:rPr>
        <w:t>：（pos3）</w:t>
      </w:r>
    </w:p>
    <w:p w:rsidR="009F1365" w:rsidRDefault="009F1365" w:rsidP="009F1365">
      <w:pPr>
        <w:tabs>
          <w:tab w:val="left" w:pos="6765"/>
        </w:tabs>
        <w:spacing w:line="276" w:lineRule="auto"/>
      </w:pPr>
    </w:p>
    <w:tbl>
      <w:tblPr>
        <w:tblW w:w="52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428"/>
        <w:gridCol w:w="57"/>
        <w:gridCol w:w="726"/>
        <w:gridCol w:w="4073"/>
        <w:gridCol w:w="620"/>
        <w:gridCol w:w="702"/>
        <w:gridCol w:w="621"/>
        <w:gridCol w:w="395"/>
      </w:tblGrid>
      <w:tr w:rsidR="009F1365" w:rsidRPr="00E65E89" w:rsidTr="00C04DBA">
        <w:trPr>
          <w:gridAfter w:val="1"/>
        </w:trPr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t 1</w:t>
            </w:r>
            <w:r w:rsidRPr="00E65E89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core: 87</w:t>
            </w:r>
            <w:r w:rsidRPr="00E65E8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Quality: Medium</w:t>
            </w:r>
            <w:r w:rsidRPr="00E65E89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E65E89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  <w:r w:rsidRPr="00E65E89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  <w:r w:rsidRPr="00E65E89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  <w:r w:rsidRPr="00E65E89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Nt</w:t>
            </w:r>
            <w:r w:rsidRPr="00E65E89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m, ºC</w:t>
            </w:r>
            <w:r w:rsidRPr="00E65E89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%GC</w:t>
            </w:r>
            <w:r w:rsidRPr="00E65E89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E65E89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72E8AB9" wp14:editId="5F8CC8AD">
                  <wp:extent cx="142875" cy="66675"/>
                  <wp:effectExtent l="19050" t="0" r="9525" b="0"/>
                  <wp:docPr id="19" name="图片 16" descr="C:\Program Files (x86)\Qiagen\PyroMark Assay Design 2.0\images\symbol_fwd_pcrprim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Program Files (x86)\Qiagen\PyroMark Assay Design 2.0\images\symbol_fwd_pcrprim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66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1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TGGAGGGAGGTTGGAGATT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1.2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.0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E65E89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6FB7D26" wp14:editId="68FCEEA6">
                  <wp:extent cx="171450" cy="171450"/>
                  <wp:effectExtent l="19050" t="0" r="0" b="0"/>
                  <wp:docPr id="15" name="图片 17" descr="C:\Program Files (x86)\Qiagen\PyroMark Assay Design 2.0\images\pcr primer reverse bio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Program Files (x86)\Qiagen\PyroMark Assay Design 2.0\images\pcr primer reverse bio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27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ACAAACACTCACAACCCCCTAA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.8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.5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E65E89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A5C39F6" wp14:editId="4F285C2C">
                  <wp:extent cx="171450" cy="171450"/>
                  <wp:effectExtent l="0" t="0" r="0" b="0"/>
                  <wp:docPr id="14" name="图片 18" descr="C:\Program Files (x86)\Qiagen\PyroMark Assay Design 2.0\images\seq primer forwar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Program Files (x86)\Qiagen\PyroMark Assay Design 2.0\images\seq primer forwar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equencing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1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AGGAGTTTTGGATGA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.4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7.5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E65E89" w:rsidTr="00C04DBA"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arget Polymorphisms </w:t>
            </w:r>
          </w:p>
        </w:tc>
        <w:tc>
          <w:tcPr>
            <w:tcW w:w="0" w:type="auto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ition3, Position4, Position5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E65E89" w:rsidTr="00C04DBA"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nce to Analyze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50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YGAG</w:t>
            </w:r>
            <w:r w:rsidRPr="00E65E89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E65E89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A</w:t>
            </w:r>
            <w:r w:rsidRPr="00E65E89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E65E89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 GYGYGTG</w:t>
            </w:r>
            <w:r w:rsidRPr="00E65E89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E65E89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G GAGTGTGTGA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1365" w:rsidRPr="00E65E89" w:rsidTr="00C04DBA">
        <w:tc>
          <w:tcPr>
            <w:tcW w:w="853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9F1365" w:rsidRPr="00E65E89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plicon length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9F1365" w:rsidRPr="00E65E89" w:rsidRDefault="009F1365" w:rsidP="00C04DBA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E65E8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98</w:t>
            </w:r>
            <w:r w:rsidRPr="00E65E89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  <w:r>
        <w:rPr>
          <w:rFonts w:hint="eastAsia"/>
          <w:noProof/>
        </w:rPr>
        <w:drawing>
          <wp:inline distT="0" distB="0" distL="0" distR="0" wp14:anchorId="5A64DA9A" wp14:editId="6A231EE2">
            <wp:extent cx="5274310" cy="2071469"/>
            <wp:effectExtent l="19050" t="0" r="2540" b="0"/>
            <wp:docPr id="12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14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1365" w:rsidRDefault="009F1365" w:rsidP="009F1365">
      <w:pPr>
        <w:tabs>
          <w:tab w:val="left" w:pos="6765"/>
        </w:tabs>
        <w:spacing w:line="276" w:lineRule="auto"/>
      </w:pPr>
      <w:r>
        <w:rPr>
          <w:rFonts w:hint="eastAsia"/>
          <w:noProof/>
        </w:rPr>
        <w:lastRenderedPageBreak/>
        <w:drawing>
          <wp:inline distT="0" distB="0" distL="0" distR="0" wp14:anchorId="6064B53E" wp14:editId="1289F001">
            <wp:extent cx="4514850" cy="2971800"/>
            <wp:effectExtent l="19050" t="0" r="0" b="0"/>
            <wp:docPr id="20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297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  <w:r>
        <w:t>4</w:t>
      </w:r>
      <w:r>
        <w:rPr>
          <w:rFonts w:hint="eastAsia"/>
        </w:rPr>
        <w:t xml:space="preserve">   </w:t>
      </w:r>
      <w:r>
        <w:t>cg11343894</w:t>
      </w:r>
    </w:p>
    <w:p w:rsidR="009F1365" w:rsidRDefault="009F1365" w:rsidP="009F1365">
      <w:pPr>
        <w:pStyle w:val="HTML"/>
        <w:rPr>
          <w:color w:val="000000"/>
        </w:rPr>
      </w:pPr>
      <w:r>
        <w:rPr>
          <w:color w:val="000000"/>
        </w:rPr>
        <w:t>&gt;hg19_wgEncodeHaibMethyl450Gm12878SitesRep1_cg11343894 range=chr1:153599204-153600204 5'pad=0 3'pad=0 strand=+ repeatMasking=none</w:t>
      </w:r>
    </w:p>
    <w:p w:rsidR="009F1365" w:rsidRDefault="009F1365" w:rsidP="009F1365">
      <w:pPr>
        <w:tabs>
          <w:tab w:val="left" w:pos="6765"/>
        </w:tabs>
        <w:spacing w:line="276" w:lineRule="auto"/>
      </w:pPr>
      <w:r w:rsidRPr="004327DA">
        <w:t>AGATTCAGCTCCAGAAACCCCCTCTTCTGTAGGTCTCACAATC</w:t>
      </w:r>
      <w:r w:rsidRPr="004327DA">
        <w:rPr>
          <w:color w:val="FF0000"/>
        </w:rPr>
        <w:t>CG</w:t>
      </w:r>
      <w:r w:rsidRPr="004327DA">
        <w:t>GGATCCTTTTTAAATGTCTGTGGCTTAGGGACCCCTCTGTGGTGATCCCT</w:t>
      </w:r>
      <w:r w:rsidRPr="004327DA">
        <w:rPr>
          <w:color w:val="FF0000"/>
        </w:rPr>
        <w:t>CG</w:t>
      </w:r>
      <w:r w:rsidRPr="004327DA">
        <w:t>ATCTGGAGACCCCTCTACTTGAGAGGAGGTCTTCAGTTGAAGGTCCTTCTTGGAGTCCTTCAAGTCTGGTGGCCCCTCTGTGG</w:t>
      </w:r>
      <w:r w:rsidRPr="004327DA">
        <w:rPr>
          <w:color w:val="FF0000"/>
        </w:rPr>
        <w:t>CG</w:t>
      </w:r>
      <w:r w:rsidRPr="004327DA">
        <w:t>TGTCTGTCTCAAGAATCCCTTCTTGTCTCACCCAGACTCACAGGTCATAAGGTTGTTTGTCTCCAAAGCTTGTTTATGTTGGGCCCTGGTCTC</w:t>
      </w:r>
      <w:r w:rsidRPr="004327DA">
        <w:rPr>
          <w:color w:val="FF0000"/>
        </w:rPr>
        <w:t>CG</w:t>
      </w:r>
      <w:r w:rsidRPr="004327DA">
        <w:t>GCCACT</w:t>
      </w:r>
      <w:r w:rsidRPr="004327DA">
        <w:rPr>
          <w:color w:val="FF0000"/>
        </w:rPr>
        <w:t>CG</w:t>
      </w:r>
      <w:r w:rsidRPr="004327DA">
        <w:t>CATC</w:t>
      </w:r>
      <w:r w:rsidRPr="004327DA">
        <w:rPr>
          <w:color w:val="FF0000"/>
        </w:rPr>
        <w:t>CG</w:t>
      </w:r>
      <w:r w:rsidRPr="004327DA">
        <w:t>CCCACACACACTCTAAC</w:t>
      </w:r>
      <w:r w:rsidRPr="004327DA">
        <w:rPr>
          <w:color w:val="FF0000"/>
        </w:rPr>
        <w:t>CG</w:t>
      </w:r>
      <w:r w:rsidRPr="004327DA">
        <w:t>CTCCTCCCAGCAGAGAAGCACAGGGTCTGGCAAATGTCCCCTGTGGTCAGAGCTGGCTC</w:t>
      </w:r>
      <w:r w:rsidRPr="004327DA">
        <w:rPr>
          <w:color w:val="FF0000"/>
        </w:rPr>
        <w:t>CG</w:t>
      </w:r>
      <w:r w:rsidRPr="004327DA">
        <w:t>TCTGAACAGACCCATTTTCTCTGCCC</w:t>
      </w:r>
      <w:r w:rsidRPr="004327DA">
        <w:rPr>
          <w:color w:val="FF0000"/>
        </w:rPr>
        <w:t>CG</w:t>
      </w:r>
      <w:r w:rsidRPr="004327DA">
        <w:t>CTCCACCCTTACCTCTCCTCAG</w:t>
      </w:r>
      <w:r w:rsidRPr="004327DA">
        <w:rPr>
          <w:color w:val="FF0000"/>
        </w:rPr>
        <w:t>CG</w:t>
      </w:r>
      <w:r w:rsidRPr="004327DA">
        <w:t>GCAGCAGGGCAGAGTGCTGAACCCAGGACCCCACAGATCCTCCC</w:t>
      </w:r>
      <w:r w:rsidRPr="004327DA">
        <w:rPr>
          <w:color w:val="FF0000"/>
        </w:rPr>
        <w:t>CG</w:t>
      </w:r>
      <w:r w:rsidRPr="004327DA">
        <w:t>CTCCTGTCTCC</w:t>
      </w:r>
      <w:r w:rsidRPr="004327DA">
        <w:rPr>
          <w:color w:val="FF0000"/>
        </w:rPr>
        <w:t>CG</w:t>
      </w:r>
      <w:r w:rsidRPr="004327DA">
        <w:t>GTGACAAGGGTCCTGGAA</w:t>
      </w:r>
      <w:r w:rsidRPr="00BC2D44">
        <w:rPr>
          <w:color w:val="FF0000"/>
          <w:highlight w:val="yellow"/>
          <w:bdr w:val="single" w:sz="4" w:space="0" w:color="auto"/>
        </w:rPr>
        <w:t>CG</w:t>
      </w:r>
      <w:r w:rsidRPr="00BC2D44">
        <w:rPr>
          <w:highlight w:val="yellow"/>
        </w:rPr>
        <w:t>GGG</w:t>
      </w:r>
      <w:r w:rsidRPr="00BC2D44">
        <w:rPr>
          <w:color w:val="FF0000"/>
          <w:highlight w:val="yellow"/>
        </w:rPr>
        <w:t>CG</w:t>
      </w:r>
      <w:r w:rsidRPr="004327DA">
        <w:t>TCTCTGACTCCCTGCTCCAGGA</w:t>
      </w:r>
      <w:r w:rsidRPr="004327DA">
        <w:rPr>
          <w:color w:val="FF0000"/>
        </w:rPr>
        <w:t>CG</w:t>
      </w:r>
      <w:r w:rsidRPr="004327DA">
        <w:t>GGTTTAGTACAGGCACTCACAACCCCCTGGGGTG</w:t>
      </w:r>
      <w:r w:rsidRPr="004327DA">
        <w:rPr>
          <w:color w:val="FF0000"/>
        </w:rPr>
        <w:t>CG</w:t>
      </w:r>
      <w:r w:rsidRPr="004327DA">
        <w:t>G</w:t>
      </w:r>
      <w:r w:rsidRPr="004327DA">
        <w:rPr>
          <w:color w:val="FF0000"/>
        </w:rPr>
        <w:t>CG</w:t>
      </w:r>
      <w:r w:rsidRPr="004327DA">
        <w:t>GGTGGGGCTGGAAGAGGCATTCTCTTTTCTGTCCACCC</w:t>
      </w:r>
      <w:r w:rsidRPr="004327DA">
        <w:rPr>
          <w:color w:val="FF0000"/>
        </w:rPr>
        <w:t>CG</w:t>
      </w:r>
      <w:r w:rsidRPr="004327DA">
        <w:t>TCACACACTCCTGCA</w:t>
      </w:r>
      <w:r w:rsidRPr="004327DA">
        <w:rPr>
          <w:color w:val="FF0000"/>
        </w:rPr>
        <w:t>CGCG</w:t>
      </w:r>
      <w:r w:rsidRPr="004327DA">
        <w:t>CTGTTGCT</w:t>
      </w:r>
      <w:r w:rsidRPr="004327DA">
        <w:rPr>
          <w:color w:val="FF0000"/>
        </w:rPr>
        <w:t>CG</w:t>
      </w:r>
      <w:r w:rsidRPr="004327DA">
        <w:t>ATCATCCAAAGCTCCTTCCTGAATTCCTGTCTGAGCTGGCTCTGGGGGAGGGACCTGGGAGCCCAGGAAGAAAAAATGATCTCCAGCCTCCCTCCAGGGTCAGCCATGAGACTCACC</w:t>
      </w:r>
      <w:r w:rsidRPr="004327DA">
        <w:rPr>
          <w:color w:val="FF0000"/>
        </w:rPr>
        <w:t>CG</w:t>
      </w:r>
      <w:r w:rsidRPr="004327DA">
        <w:t>GCAAGGAGATGGGGTAGAGTGAGCTGGAGCCTCAGGGCTGAGGTTTATAAGCAG</w:t>
      </w:r>
      <w:r w:rsidRPr="004327DA">
        <w:rPr>
          <w:color w:val="FF0000"/>
        </w:rPr>
        <w:t>CG</w:t>
      </w:r>
      <w:r w:rsidRPr="004327DA">
        <w:t>GGGAAGGAGGAGAGAGCTGCTTCCAAGCC</w:t>
      </w:r>
      <w:r w:rsidRPr="004327DA">
        <w:rPr>
          <w:color w:val="FF0000"/>
        </w:rPr>
        <w:t>CG</w:t>
      </w:r>
      <w:r w:rsidRPr="004327DA">
        <w:t>GAGGTGTCAAATTTC</w:t>
      </w:r>
      <w:r w:rsidRPr="004327DA">
        <w:rPr>
          <w:color w:val="FF0000"/>
        </w:rPr>
        <w:t>CG</w:t>
      </w:r>
      <w:r w:rsidRPr="004327DA">
        <w:t>TGGT</w:t>
      </w:r>
      <w:r w:rsidRPr="004327DA">
        <w:rPr>
          <w:color w:val="FF0000"/>
        </w:rPr>
        <w:t>CG</w:t>
      </w:r>
      <w:r w:rsidRPr="004327DA">
        <w:t>ATTCTGAAGACCAGAGACAGCCCAATCAGGC</w:t>
      </w:r>
      <w:r w:rsidRPr="004327DA">
        <w:rPr>
          <w:color w:val="FF0000"/>
        </w:rPr>
        <w:t>CG</w:t>
      </w:r>
      <w:r w:rsidRPr="004327DA">
        <w:t>CTTGCCCTGAGCCCTCAGGTCTGGACC</w:t>
      </w:r>
      <w:r w:rsidRPr="004327DA">
        <w:rPr>
          <w:color w:val="FF0000"/>
        </w:rPr>
        <w:t>CG</w:t>
      </w:r>
      <w:r w:rsidRPr="004327DA">
        <w:t>GGCTCCCTGCCAGCCACA</w:t>
      </w:r>
      <w:r w:rsidRPr="004327DA">
        <w:rPr>
          <w:color w:val="FF0000"/>
        </w:rPr>
        <w:t>CG</w:t>
      </w:r>
      <w:r w:rsidRPr="004327DA">
        <w:t>AG</w:t>
      </w:r>
      <w:r w:rsidRPr="004327DA">
        <w:rPr>
          <w:color w:val="FF0000"/>
        </w:rPr>
        <w:t>CG</w:t>
      </w:r>
      <w:r w:rsidRPr="004327DA">
        <w:t>CCCCCACTTGGTCAGGGAGAGGAGCTGCCTGGACAGATCT</w:t>
      </w:r>
      <w:r w:rsidRPr="004327DA">
        <w:rPr>
          <w:color w:val="FF0000"/>
        </w:rPr>
        <w:t>CG</w:t>
      </w:r>
      <w:r w:rsidRPr="004327DA">
        <w:t>TT</w:t>
      </w:r>
      <w:r w:rsidRPr="004327DA">
        <w:rPr>
          <w:color w:val="FF0000"/>
        </w:rPr>
        <w:t>CG</w:t>
      </w:r>
      <w:r w:rsidRPr="004327DA">
        <w:t>G</w:t>
      </w: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  <w:r w:rsidRPr="00CB32B7">
        <w:rPr>
          <w:rFonts w:ascii="宋体" w:eastAsia="宋体" w:hAnsi="宋体" w:cs="宋体"/>
          <w:color w:val="000000"/>
          <w:kern w:val="0"/>
          <w:sz w:val="24"/>
          <w:szCs w:val="24"/>
        </w:rPr>
        <w:t>Reverse sequence design primer</w:t>
      </w:r>
      <w:r>
        <w:rPr>
          <w:rFonts w:hint="eastAsia"/>
        </w:rPr>
        <w:t>：（pos2）</w:t>
      </w:r>
    </w:p>
    <w:p w:rsidR="009F1365" w:rsidRPr="00CB32B7" w:rsidRDefault="009F1365" w:rsidP="009F1365">
      <w:pPr>
        <w:tabs>
          <w:tab w:val="left" w:pos="6765"/>
        </w:tabs>
        <w:spacing w:line="276" w:lineRule="auto"/>
      </w:pPr>
    </w:p>
    <w:tbl>
      <w:tblPr>
        <w:tblW w:w="52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428"/>
        <w:gridCol w:w="57"/>
        <w:gridCol w:w="726"/>
        <w:gridCol w:w="4073"/>
        <w:gridCol w:w="620"/>
        <w:gridCol w:w="702"/>
        <w:gridCol w:w="621"/>
        <w:gridCol w:w="395"/>
      </w:tblGrid>
      <w:tr w:rsidR="009F1365" w:rsidRPr="007803C6" w:rsidTr="00C04DBA">
        <w:trPr>
          <w:gridAfter w:val="1"/>
        </w:trPr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t 1</w:t>
            </w:r>
            <w:r w:rsidRPr="007803C6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core: 85</w:t>
            </w:r>
            <w:r w:rsidRPr="007803C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Quality: Medium</w:t>
            </w:r>
            <w:r w:rsidRPr="007803C6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7803C6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  <w:r w:rsidRPr="007803C6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  <w:r w:rsidRPr="007803C6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  <w:r w:rsidRPr="007803C6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Nt</w:t>
            </w:r>
            <w:r w:rsidRPr="007803C6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m, ºC</w:t>
            </w:r>
            <w:r w:rsidRPr="007803C6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%GC</w:t>
            </w:r>
            <w:r w:rsidRPr="007803C6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7803C6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0C92018" wp14:editId="4EE1085E">
                  <wp:extent cx="142875" cy="66675"/>
                  <wp:effectExtent l="19050" t="0" r="9525" b="0"/>
                  <wp:docPr id="43" name="图片 43" descr="C:\Program Files (x86)\Qiagen\PyroMark Assay Design 2.0\images\symbol_fwd_pcrprim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:\Program Files (x86)\Qiagen\PyroMark Assay Design 2.0\images\symbol_fwd_pcrprim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66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1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TTTAGGGGGTTGTGAGTGTTTGTAT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2.7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8.5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7803C6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A0ADB36" wp14:editId="7D887104">
                  <wp:extent cx="171450" cy="171450"/>
                  <wp:effectExtent l="19050" t="0" r="0" b="0"/>
                  <wp:docPr id="44" name="图片 44" descr="C:\Program Files (x86)\Qiagen\PyroMark Assay Design 2.0\images\pcr primer reverse bio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C:\Program Files (x86)\Qiagen\PyroMark Assay Design 2.0\images\pcr primer reverse bio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1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CACCCTTACCTCTCCTCAAC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9.8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.0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7803C6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664B4D0" wp14:editId="10799444">
                  <wp:extent cx="171450" cy="171450"/>
                  <wp:effectExtent l="0" t="0" r="0" b="0"/>
                  <wp:docPr id="45" name="图片 45" descr="C:\Program Files (x86)\Qiagen\PyroMark Assay Design 2.0\images\seq primer forwar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C:\Program Files (x86)\Qiagen\PyroMark Assay Design 2.0\images\seq primer forwar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equencing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1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GGAGTAGGGAGTTAGAG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7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8.0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.9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7803C6" w:rsidTr="00C04DBA"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arget Polymorphisms </w:t>
            </w:r>
          </w:p>
        </w:tc>
        <w:tc>
          <w:tcPr>
            <w:tcW w:w="0" w:type="auto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ition9, Position10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7803C6" w:rsidTr="00C04DBA"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nce to Analyze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50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YG</w:t>
            </w:r>
            <w:r w:rsidRPr="007803C6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TT</w:t>
            </w:r>
            <w:r w:rsidRPr="007803C6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 xml:space="preserve">YGTT </w:t>
            </w:r>
            <w:r w:rsidRPr="007803C6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T</w:t>
            </w:r>
            <w:r w:rsidRPr="007803C6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GGA</w:t>
            </w:r>
            <w:r w:rsidRPr="007803C6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TT</w:t>
            </w:r>
            <w:r w:rsidRPr="007803C6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 TGT</w:t>
            </w:r>
            <w:r w:rsidRPr="007803C6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7803C6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</w:t>
            </w:r>
            <w:r w:rsidRPr="007803C6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1365" w:rsidRPr="007803C6" w:rsidTr="00C04DBA">
        <w:tc>
          <w:tcPr>
            <w:tcW w:w="853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9F1365" w:rsidRPr="007803C6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plicon length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9F1365" w:rsidRPr="007803C6" w:rsidRDefault="009F1365" w:rsidP="00C04DBA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7803C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1</w:t>
            </w:r>
            <w:r w:rsidRPr="007803C6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  <w:r>
        <w:rPr>
          <w:rFonts w:hint="eastAsia"/>
          <w:noProof/>
        </w:rPr>
        <w:drawing>
          <wp:inline distT="0" distB="0" distL="0" distR="0" wp14:anchorId="23399C31" wp14:editId="7429D312">
            <wp:extent cx="5274310" cy="1966692"/>
            <wp:effectExtent l="19050" t="0" r="254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66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1365" w:rsidRDefault="009F1365" w:rsidP="009F1365">
      <w:pPr>
        <w:tabs>
          <w:tab w:val="left" w:pos="6765"/>
        </w:tabs>
        <w:spacing w:line="276" w:lineRule="auto"/>
      </w:pPr>
      <w:r>
        <w:rPr>
          <w:rFonts w:hint="eastAsia"/>
          <w:noProof/>
        </w:rPr>
        <w:drawing>
          <wp:inline distT="0" distB="0" distL="0" distR="0" wp14:anchorId="0393607D" wp14:editId="47E95421">
            <wp:extent cx="4552950" cy="2838450"/>
            <wp:effectExtent l="19050" t="0" r="0" b="0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950" cy="2838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  <w:r>
        <w:lastRenderedPageBreak/>
        <w:t>5</w:t>
      </w:r>
      <w:r>
        <w:rPr>
          <w:rFonts w:hint="eastAsia"/>
        </w:rPr>
        <w:t xml:space="preserve">   </w:t>
      </w:r>
      <w:r>
        <w:t>cg12667002</w:t>
      </w:r>
    </w:p>
    <w:p w:rsidR="009F1365" w:rsidRDefault="009F1365" w:rsidP="009F1365">
      <w:pPr>
        <w:pStyle w:val="HTML"/>
        <w:rPr>
          <w:color w:val="000000"/>
        </w:rPr>
      </w:pPr>
      <w:r>
        <w:rPr>
          <w:color w:val="000000"/>
        </w:rPr>
        <w:t>&gt;hg19_wgEncodeHaibMethyl450Gm12878SitesRep1_cg12667002 range=chr13:114811803-114812803 5'pad=0 3'pad=0 strand=- repeatMasking=none</w:t>
      </w:r>
    </w:p>
    <w:p w:rsidR="009F1365" w:rsidRDefault="009F1365" w:rsidP="009F1365">
      <w:pPr>
        <w:tabs>
          <w:tab w:val="left" w:pos="6765"/>
        </w:tabs>
        <w:spacing w:line="276" w:lineRule="auto"/>
      </w:pPr>
      <w:r w:rsidRPr="00466600">
        <w:t>G</w:t>
      </w:r>
      <w:r w:rsidRPr="00466600">
        <w:rPr>
          <w:color w:val="FF0000"/>
        </w:rPr>
        <w:t>CG</w:t>
      </w:r>
      <w:r w:rsidRPr="00466600">
        <w:t>TGTC</w:t>
      </w:r>
      <w:r w:rsidRPr="00466600">
        <w:rPr>
          <w:color w:val="FF0000"/>
        </w:rPr>
        <w:t>CG</w:t>
      </w:r>
      <w:r w:rsidRPr="00466600">
        <w:t>TGAAGAGTGG</w:t>
      </w:r>
      <w:r w:rsidRPr="00466600">
        <w:rPr>
          <w:color w:val="FF0000"/>
        </w:rPr>
        <w:t>CG</w:t>
      </w:r>
      <w:r w:rsidRPr="00466600">
        <w:t>T</w:t>
      </w:r>
      <w:r w:rsidRPr="00466600">
        <w:rPr>
          <w:color w:val="FF0000"/>
        </w:rPr>
        <w:t>CG</w:t>
      </w:r>
      <w:r w:rsidRPr="00466600">
        <w:t>AGGACCTTTTCTTGGGCTTAGTGACAGCTCCATTCCTTCTTTAGTACATTGTTCAAATCTTTTGCCCTTTTAATTGGGTTGTTTTCTTGTTACTTTTTAAAGTTCCCTGTATATTCTGGATA</w:t>
      </w:r>
      <w:r w:rsidRPr="00466600">
        <w:rPr>
          <w:color w:val="FF0000"/>
        </w:rPr>
        <w:t>CG</w:t>
      </w:r>
      <w:r w:rsidRPr="00466600">
        <w:t>AGTCTATCACAAGTGTGCTTTGCAAATATTTTCTTCCAGTTTGTGGCTTGTATTTCATTTTCTTACCATTGGCTTTGAAGAACAGAAGTTTTTAATTT</w:t>
      </w:r>
      <w:r w:rsidRPr="00466600">
        <w:rPr>
          <w:color w:val="FF0000"/>
        </w:rPr>
        <w:t>CG</w:t>
      </w:r>
      <w:r w:rsidRPr="00466600">
        <w:t>ATGGTCCAGTTTATCACATTTTTTTCTTGTATGATTTGTACCTGTGGTGTCATGTCTAAGAAAGTCTTGCCTATTCCA</w:t>
      </w:r>
      <w:r w:rsidRPr="00466600">
        <w:rPr>
          <w:color w:val="FF0000"/>
        </w:rPr>
        <w:t>CG</w:t>
      </w:r>
      <w:r w:rsidRPr="00466600">
        <w:t>GTTGTGG</w:t>
      </w:r>
      <w:r w:rsidRPr="00466600">
        <w:rPr>
          <w:color w:val="FF0000"/>
        </w:rPr>
        <w:t>CG</w:t>
      </w:r>
      <w:r w:rsidRPr="00466600">
        <w:t>GTTTTCTCCTGGAAAGCATGTGCTTTCAG</w:t>
      </w:r>
      <w:r w:rsidRPr="00466600">
        <w:rPr>
          <w:color w:val="FF0000"/>
        </w:rPr>
        <w:t>CG</w:t>
      </w:r>
      <w:r w:rsidRPr="00466600">
        <w:t>TTCACATTTAGTTCCATGATCTGTTTCAAGCTAATTTTCACTTATAGCACAAAGAAAAGGGT</w:t>
      </w:r>
      <w:r w:rsidRPr="00466600">
        <w:rPr>
          <w:color w:val="FF0000"/>
        </w:rPr>
        <w:t>CG</w:t>
      </w:r>
      <w:r w:rsidRPr="00466600">
        <w:t>GGATTCTGTTTTTTCCATGTAGACATCCCTTTGTTC</w:t>
      </w:r>
      <w:r w:rsidRPr="00466600">
        <w:rPr>
          <w:color w:val="FF0000"/>
        </w:rPr>
        <w:t>CG</w:t>
      </w:r>
      <w:r w:rsidRPr="00466600">
        <w:t>GCACCCTTGGCTGAAAGA</w:t>
      </w:r>
      <w:r w:rsidRPr="00B962A6">
        <w:rPr>
          <w:color w:val="FF0000"/>
          <w:highlight w:val="yellow"/>
        </w:rPr>
        <w:t>CG</w:t>
      </w:r>
      <w:r w:rsidRPr="00B962A6">
        <w:rPr>
          <w:highlight w:val="yellow"/>
        </w:rPr>
        <w:t>ACCCTTCCTC</w:t>
      </w:r>
      <w:r w:rsidRPr="00B962A6">
        <w:rPr>
          <w:color w:val="FF0000"/>
          <w:highlight w:val="yellow"/>
          <w:bdr w:val="single" w:sz="4" w:space="0" w:color="auto"/>
        </w:rPr>
        <w:t>CG</w:t>
      </w:r>
      <w:r w:rsidRPr="00466600">
        <w:t>TTGATGACTTTGGCACATTTACAGCTTAGTTGGCTGCATTGTGTGGGTCTGTTTGTGGCCTCTGTATTCTCTTCCATCTGAGGTAGGAGG</w:t>
      </w:r>
      <w:r w:rsidRPr="00466600">
        <w:rPr>
          <w:color w:val="FF0000"/>
        </w:rPr>
        <w:t>CG</w:t>
      </w:r>
      <w:r w:rsidRPr="00466600">
        <w:t>GGACTGGACTCTGAAGGCAGGGCT</w:t>
      </w:r>
      <w:r w:rsidRPr="00466600">
        <w:rPr>
          <w:color w:val="FF0000"/>
        </w:rPr>
        <w:t>CG</w:t>
      </w:r>
      <w:r w:rsidRPr="00466600">
        <w:t>GACAC</w:t>
      </w:r>
      <w:r w:rsidRPr="00466600">
        <w:rPr>
          <w:color w:val="FF0000"/>
        </w:rPr>
        <w:t>CG</w:t>
      </w:r>
      <w:r w:rsidRPr="00466600">
        <w:t>AACCAAATTGAGGACTAGCTGAGACAGGGATGGGTGGAAGCAGCTTTCCAT</w:t>
      </w:r>
      <w:r w:rsidRPr="00466600">
        <w:rPr>
          <w:color w:val="FF0000"/>
        </w:rPr>
        <w:t>CG</w:t>
      </w:r>
      <w:r w:rsidRPr="00466600">
        <w:t>GACA</w:t>
      </w:r>
      <w:r w:rsidRPr="00466600">
        <w:rPr>
          <w:color w:val="FF0000"/>
        </w:rPr>
        <w:t>CG</w:t>
      </w:r>
      <w:r w:rsidRPr="00466600">
        <w:t>CCTGCCAGTGTACCATGTCACCTTACCATTGCCATGGCAA</w:t>
      </w:r>
      <w:r w:rsidRPr="00466600">
        <w:rPr>
          <w:color w:val="FF0000"/>
        </w:rPr>
        <w:t>CG</w:t>
      </w:r>
      <w:r w:rsidRPr="00466600">
        <w:t>CCTGGAGGTTACCACCCCTTTCCATAGGAACAACCC</w:t>
      </w:r>
      <w:r w:rsidRPr="00466600">
        <w:rPr>
          <w:color w:val="FF0000"/>
        </w:rPr>
        <w:t>CG</w:t>
      </w:r>
      <w:r w:rsidRPr="00466600">
        <w:t>TGACT</w:t>
      </w:r>
      <w:r w:rsidRPr="00466600">
        <w:rPr>
          <w:color w:val="FF0000"/>
        </w:rPr>
        <w:t>CG</w:t>
      </w:r>
      <w:r w:rsidRPr="00466600">
        <w:t>GAAATTACCACCCTTTTTCTAGAAATGTCTGCATAATCTTTTAATTGACATATAGTTAAAAGTGAGGATAAATAAGACTGCAGCAGTGCC</w:t>
      </w:r>
      <w:r w:rsidRPr="00466600">
        <w:rPr>
          <w:color w:val="FF0000"/>
        </w:rPr>
        <w:t>CG</w:t>
      </w:r>
      <w:r w:rsidRPr="00466600">
        <w:t>GAGGTGCCACTCTCAACACCCTGCCTATGGGGAACCCTTCTCTGCAGGAA</w:t>
      </w:r>
      <w:r w:rsidRPr="00466600">
        <w:rPr>
          <w:color w:val="FF0000"/>
        </w:rPr>
        <w:t>CG</w:t>
      </w:r>
      <w:r w:rsidRPr="00466600">
        <w:t>GCTGAGACTGTCAACACCC</w:t>
      </w:r>
      <w:r w:rsidRPr="00466600">
        <w:rPr>
          <w:color w:val="FF0000"/>
        </w:rPr>
        <w:t>CG</w:t>
      </w:r>
      <w:r w:rsidRPr="00466600">
        <w:t>CC</w:t>
      </w:r>
      <w:r w:rsidRPr="00466600">
        <w:rPr>
          <w:color w:val="FF0000"/>
        </w:rPr>
        <w:t>CG</w:t>
      </w:r>
      <w:r w:rsidRPr="00466600">
        <w:t>TGGGGAGTCCTGCTGTGCAGGAGCAGTTTCAGAGCTGCCACTGC</w:t>
      </w:r>
      <w:r w:rsidRPr="00466600">
        <w:rPr>
          <w:color w:val="FF0000"/>
        </w:rPr>
        <w:t>CG</w:t>
      </w:r>
      <w:r w:rsidRPr="00466600">
        <w:t>CCTCCATAAAACT</w:t>
      </w:r>
    </w:p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Default="009F1365" w:rsidP="009F1365">
      <w:pPr>
        <w:tabs>
          <w:tab w:val="left" w:pos="6765"/>
        </w:tabs>
        <w:spacing w:line="276" w:lineRule="auto"/>
      </w:pPr>
      <w:r w:rsidRPr="00CB32B7">
        <w:rPr>
          <w:rFonts w:ascii="宋体" w:eastAsia="宋体" w:hAnsi="宋体" w:cs="宋体"/>
          <w:color w:val="000000"/>
          <w:kern w:val="0"/>
          <w:sz w:val="24"/>
          <w:szCs w:val="24"/>
        </w:rPr>
        <w:t>Reverse sequence design primer</w:t>
      </w:r>
      <w:r>
        <w:rPr>
          <w:rFonts w:hint="eastAsia"/>
        </w:rPr>
        <w:t>：（pos1）</w:t>
      </w:r>
    </w:p>
    <w:p w:rsidR="009F1365" w:rsidRDefault="009F1365" w:rsidP="009F1365">
      <w:pPr>
        <w:tabs>
          <w:tab w:val="left" w:pos="6765"/>
        </w:tabs>
        <w:spacing w:line="276" w:lineRule="auto"/>
      </w:pPr>
    </w:p>
    <w:tbl>
      <w:tblPr>
        <w:tblW w:w="52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428"/>
        <w:gridCol w:w="57"/>
        <w:gridCol w:w="726"/>
        <w:gridCol w:w="4073"/>
        <w:gridCol w:w="620"/>
        <w:gridCol w:w="702"/>
        <w:gridCol w:w="621"/>
        <w:gridCol w:w="395"/>
      </w:tblGrid>
      <w:tr w:rsidR="009F1365" w:rsidRPr="00353690" w:rsidTr="00C04DBA">
        <w:trPr>
          <w:gridAfter w:val="1"/>
        </w:trPr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 Set 1</w:t>
            </w:r>
            <w:r w:rsidRPr="00353690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core: 84</w:t>
            </w:r>
            <w:r w:rsidRPr="003536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Quality: Medium</w:t>
            </w:r>
            <w:r w:rsidRPr="00353690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353690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  <w:r w:rsidRPr="00353690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56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  <w:r w:rsidRPr="00353690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noWrap/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  <w:r w:rsidRPr="00353690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Nt</w:t>
            </w:r>
            <w:r w:rsidRPr="00353690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Tm, ºC</w:t>
            </w:r>
            <w:r w:rsidRPr="00353690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DDBE5"/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%GC</w:t>
            </w:r>
            <w:r w:rsidRPr="00353690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353690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D4D6315" wp14:editId="7CDF0873">
                  <wp:extent cx="142875" cy="66675"/>
                  <wp:effectExtent l="19050" t="0" r="9525" b="0"/>
                  <wp:docPr id="52" name="图片 52" descr="C:\Program Files (x86)\Qiagen\PyroMark Assay Design 2.0\images\symbol_fwd_pcrprim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C:\Program Files (x86)\Qiagen\PyroMark Assay Design 2.0\images\symbol_fwd_pcrprim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66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1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TTTATTTTAGATGGAAGAGAATATAGAGG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8.0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.7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353690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3540C3B" wp14:editId="1A65EF01">
                  <wp:extent cx="171450" cy="171450"/>
                  <wp:effectExtent l="19050" t="0" r="0" b="0"/>
                  <wp:docPr id="53" name="图片 53" descr="C:\Program Files (x86)\Qiagen\PyroMark Assay Design 2.0\images\pcr primer reverse bio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C:\Program Files (x86)\Qiagen\PyroMark Assay Design 2.0\images\pcr primer reverse bio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PCR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1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TTCCATATAAACATCCCTTTATTCC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6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.2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.8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353690" w:rsidTr="00C04DBA">
        <w:trPr>
          <w:gridAfter w:val="1"/>
        </w:trPr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38EBC59" wp14:editId="25DC8B02">
                  <wp:extent cx="171450" cy="171450"/>
                  <wp:effectExtent l="0" t="0" r="0" b="0"/>
                  <wp:docPr id="54" name="图片 54" descr="C:\Program Files (x86)\Qiagen\PyroMark Assay Design 2.0\images\seq primer forward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C:\Program Files (x86)\Qiagen\PyroMark Assay Design 2.0\images\seq primer forward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Sequencing </w:t>
            </w: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1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GTTGTAAATGTGTTAAAGTTAT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3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.7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6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.7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353690" w:rsidTr="00C04DBA"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Target Polymorphisms </w:t>
            </w:r>
          </w:p>
        </w:tc>
        <w:tc>
          <w:tcPr>
            <w:tcW w:w="0" w:type="auto"/>
            <w:gridSpan w:val="7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ition9, Position10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F1365" w:rsidRPr="00353690" w:rsidTr="00C04DBA">
        <w:tc>
          <w:tcPr>
            <w:tcW w:w="8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equence to Analyze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950" w:type="pct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353690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AYGGAGGA AGGGTYGT</w:t>
            </w:r>
            <w:r w:rsidRPr="00353690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353690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T TT</w:t>
            </w:r>
            <w:r w:rsidRPr="00353690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353690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G</w:t>
            </w:r>
            <w:r w:rsidRPr="00353690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T</w:t>
            </w:r>
            <w:r w:rsidRPr="00353690">
              <w:rPr>
                <w:rFonts w:ascii="Lucida Console" w:eastAsia="宋体" w:hAnsi="Lucida Console" w:cs="宋体"/>
                <w:color w:val="000000"/>
                <w:kern w:val="0"/>
                <w:sz w:val="20"/>
                <w:szCs w:val="20"/>
              </w:rPr>
              <w:t>AAG GGTG</w:t>
            </w:r>
            <w:r w:rsidRPr="00353690">
              <w:rPr>
                <w:rFonts w:ascii="Lucida Console" w:eastAsia="宋体" w:hAnsi="Lucida Console" w:cs="宋体"/>
                <w:color w:val="FF6600"/>
                <w:kern w:val="0"/>
                <w:sz w:val="20"/>
                <w:szCs w:val="20"/>
              </w:rPr>
              <w:t>T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1365" w:rsidRPr="00353690" w:rsidTr="00C04DBA">
        <w:tc>
          <w:tcPr>
            <w:tcW w:w="853" w:type="pct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9F1365" w:rsidRPr="00353690" w:rsidRDefault="009F1365" w:rsidP="00C04DB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plicon length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:rsidR="009F1365" w:rsidRPr="00353690" w:rsidRDefault="009F1365" w:rsidP="00C04DBA">
            <w:pPr>
              <w:widowControl/>
              <w:spacing w:before="100" w:beforeAutospacing="1" w:after="100" w:afterAutospacing="1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35369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7</w:t>
            </w:r>
            <w:r w:rsidRPr="00353690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</w:tbl>
    <w:p w:rsidR="009F1365" w:rsidRDefault="009F1365" w:rsidP="009F1365">
      <w:pPr>
        <w:tabs>
          <w:tab w:val="left" w:pos="6765"/>
        </w:tabs>
        <w:spacing w:line="276" w:lineRule="auto"/>
      </w:pPr>
    </w:p>
    <w:p w:rsidR="009F1365" w:rsidRPr="00023E22" w:rsidRDefault="009F1365" w:rsidP="009F1365">
      <w:pPr>
        <w:tabs>
          <w:tab w:val="left" w:pos="6765"/>
        </w:tabs>
        <w:spacing w:line="276" w:lineRule="auto"/>
      </w:pPr>
      <w:r>
        <w:rPr>
          <w:noProof/>
        </w:rPr>
        <w:lastRenderedPageBreak/>
        <w:drawing>
          <wp:inline distT="0" distB="0" distL="0" distR="0" wp14:anchorId="18CD9C0D" wp14:editId="22E86DC6">
            <wp:extent cx="5274310" cy="1977359"/>
            <wp:effectExtent l="19050" t="0" r="254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773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A07D7">
        <w:t xml:space="preserve"> </w:t>
      </w:r>
      <w:r>
        <w:rPr>
          <w:noProof/>
        </w:rPr>
        <w:drawing>
          <wp:inline distT="0" distB="0" distL="0" distR="0" wp14:anchorId="49C8109B" wp14:editId="1B31F5AF">
            <wp:extent cx="4600575" cy="2705100"/>
            <wp:effectExtent l="19050" t="0" r="9525" b="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2705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1365" w:rsidRDefault="009F1365" w:rsidP="009F1365"/>
    <w:p w:rsidR="0097458C" w:rsidRDefault="0097458C"/>
    <w:sectPr w:rsidR="0097458C" w:rsidSect="00AD0F22">
      <w:footerReference w:type="default" r:id="rId20"/>
      <w:pgSz w:w="11906" w:h="16838"/>
      <w:pgMar w:top="1440" w:right="1800" w:bottom="1440" w:left="1800" w:header="0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49CD" w:rsidRDefault="00A649CD">
      <w:r>
        <w:separator/>
      </w:r>
    </w:p>
  </w:endnote>
  <w:endnote w:type="continuationSeparator" w:id="0">
    <w:p w:rsidR="00A649CD" w:rsidRDefault="00A64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721714"/>
      <w:docPartObj>
        <w:docPartGallery w:val="Page Numbers (Bottom of Page)"/>
        <w:docPartUnique/>
      </w:docPartObj>
    </w:sdtPr>
    <w:sdtEndPr/>
    <w:sdtContent>
      <w:sdt>
        <w:sdtPr>
          <w:id w:val="171357217"/>
          <w:docPartObj>
            <w:docPartGallery w:val="Page Numbers (Top of Page)"/>
            <w:docPartUnique/>
          </w:docPartObj>
        </w:sdtPr>
        <w:sdtEndPr/>
        <w:sdtContent>
          <w:p w:rsidR="008466F3" w:rsidRDefault="009F1365">
            <w:pPr>
              <w:pStyle w:val="a3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PAGE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A07108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>NUMPAGES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A07108">
              <w:rPr>
                <w:b/>
                <w:noProof/>
              </w:rPr>
              <w:t>9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AD0F22" w:rsidRPr="008466F3" w:rsidRDefault="00A649CD" w:rsidP="008466F3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49CD" w:rsidRDefault="00A649CD">
      <w:r>
        <w:separator/>
      </w:r>
    </w:p>
  </w:footnote>
  <w:footnote w:type="continuationSeparator" w:id="0">
    <w:p w:rsidR="00A649CD" w:rsidRDefault="00A64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365"/>
    <w:rsid w:val="000D2D28"/>
    <w:rsid w:val="004E337A"/>
    <w:rsid w:val="0096105C"/>
    <w:rsid w:val="0097458C"/>
    <w:rsid w:val="009F1365"/>
    <w:rsid w:val="00A07108"/>
    <w:rsid w:val="00A649CD"/>
    <w:rsid w:val="00AE6C63"/>
    <w:rsid w:val="00C85445"/>
    <w:rsid w:val="00CD3773"/>
    <w:rsid w:val="00D74905"/>
    <w:rsid w:val="00E25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A83B12-4419-4314-804C-A9B74C20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1365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9F136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F136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F1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F1365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9F136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9F1365"/>
    <w:rPr>
      <w:rFonts w:ascii="宋体" w:eastAsia="宋体" w:hAnsi="宋体" w:cs="宋体"/>
      <w:kern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9F136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9F136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4">
    <w:name w:val="图注"/>
    <w:basedOn w:val="a5"/>
    <w:qFormat/>
    <w:rsid w:val="000D2D28"/>
    <w:pPr>
      <w:jc w:val="center"/>
    </w:pPr>
    <w:rPr>
      <w:rFonts w:ascii="Cambria" w:hAnsi="Cambria" w:cs="Times New Roman"/>
    </w:rPr>
  </w:style>
  <w:style w:type="paragraph" w:styleId="a5">
    <w:name w:val="caption"/>
    <w:basedOn w:val="a"/>
    <w:next w:val="a"/>
    <w:uiPriority w:val="35"/>
    <w:semiHidden/>
    <w:unhideWhenUsed/>
    <w:qFormat/>
    <w:rsid w:val="000D2D2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gif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gif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gi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74</Words>
  <Characters>6693</Characters>
  <Application>Microsoft Office Word</Application>
  <DocSecurity>0</DocSecurity>
  <Lines>55</Lines>
  <Paragraphs>15</Paragraphs>
  <ScaleCrop>false</ScaleCrop>
  <Company/>
  <LinksUpToDate>false</LinksUpToDate>
  <CharactersWithSpaces>7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ao</dc:creator>
  <cp:keywords/>
  <dc:description/>
  <cp:lastModifiedBy>Li Tao</cp:lastModifiedBy>
  <cp:revision>2</cp:revision>
  <dcterms:created xsi:type="dcterms:W3CDTF">2020-03-23T13:47:00Z</dcterms:created>
  <dcterms:modified xsi:type="dcterms:W3CDTF">2020-03-23T13:47:00Z</dcterms:modified>
</cp:coreProperties>
</file>